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7CE5B4" w14:textId="35123169" w:rsidR="00CF163F" w:rsidRPr="00FD61F2" w:rsidRDefault="00B62C8B" w:rsidP="00FD61F2">
      <w:pPr>
        <w:spacing w:line="360" w:lineRule="auto"/>
        <w:jc w:val="center"/>
        <w:rPr>
          <w:rFonts w:ascii="Times New Roman" w:hAnsi="Times New Roman" w:cs="Times New Roman"/>
          <w:b/>
          <w:bCs/>
          <w:sz w:val="22"/>
          <w:szCs w:val="22"/>
        </w:rPr>
      </w:pPr>
      <w:r w:rsidRPr="00FD61F2">
        <w:rPr>
          <w:rFonts w:ascii="Times New Roman" w:hAnsi="Times New Roman" w:cs="Times New Roman"/>
          <w:b/>
          <w:bCs/>
          <w:sz w:val="22"/>
          <w:szCs w:val="22"/>
        </w:rPr>
        <w:t>Additional file 1</w:t>
      </w:r>
    </w:p>
    <w:p w14:paraId="17DCB71D" w14:textId="18C92D5D" w:rsidR="00B62C8B" w:rsidRPr="00FD61F2" w:rsidRDefault="00B62C8B" w:rsidP="00FD61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p w14:paraId="78DE0A0B" w14:textId="0F2CD6C2" w:rsidR="00B62C8B" w:rsidRPr="00FD61F2" w:rsidRDefault="00DC09E5" w:rsidP="00FD61F2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Electronic s</w:t>
      </w:r>
      <w:r w:rsidR="00B62C8B" w:rsidRPr="00FD61F2">
        <w:rPr>
          <w:rFonts w:ascii="Times New Roman" w:hAnsi="Times New Roman" w:cs="Times New Roman"/>
          <w:b/>
          <w:bCs/>
          <w:sz w:val="22"/>
          <w:szCs w:val="22"/>
        </w:rPr>
        <w:t>earch sources</w:t>
      </w:r>
    </w:p>
    <w:p w14:paraId="5222B0B4" w14:textId="77777777" w:rsidR="00FD61F2" w:rsidRDefault="00B62C8B" w:rsidP="00FD61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D61F2">
        <w:rPr>
          <w:rFonts w:ascii="Times New Roman" w:hAnsi="Times New Roman" w:cs="Times New Roman"/>
          <w:b/>
          <w:bCs/>
          <w:sz w:val="22"/>
          <w:szCs w:val="22"/>
        </w:rPr>
        <w:t>Databases:</w:t>
      </w:r>
      <w:r w:rsidRPr="00FD61F2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5D2A4072" w14:textId="536E864A" w:rsidR="00B62C8B" w:rsidRDefault="00B62C8B" w:rsidP="00FD61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3F5387">
        <w:rPr>
          <w:rFonts w:ascii="Times New Roman" w:hAnsi="Times New Roman" w:cs="Times New Roman"/>
          <w:sz w:val="22"/>
          <w:szCs w:val="22"/>
        </w:rPr>
        <w:t>Medline, APA PsycINFO, Embase, PubMed, Web of Science, Scopus, and ASSIA</w:t>
      </w:r>
    </w:p>
    <w:p w14:paraId="4D3C06E3" w14:textId="77777777" w:rsidR="00FD61F2" w:rsidRDefault="00B62C8B" w:rsidP="00FD61F2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FD61F2">
        <w:rPr>
          <w:rFonts w:ascii="Times New Roman" w:hAnsi="Times New Roman" w:cs="Times New Roman"/>
          <w:b/>
          <w:bCs/>
          <w:sz w:val="22"/>
          <w:szCs w:val="22"/>
        </w:rPr>
        <w:t>Web search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</w:p>
    <w:p w14:paraId="48442EB9" w14:textId="26278291" w:rsidR="00FD61F2" w:rsidRDefault="00B62C8B" w:rsidP="00DC09E5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B62C8B">
        <w:rPr>
          <w:rFonts w:ascii="Times New Roman" w:hAnsi="Times New Roman" w:cs="Times New Roman"/>
          <w:sz w:val="22"/>
          <w:szCs w:val="22"/>
        </w:rPr>
        <w:t xml:space="preserve">DuckDuckGo, Million Short, Semantic Scholar, </w:t>
      </w:r>
      <w:r w:rsidR="00BB21F4">
        <w:rPr>
          <w:rFonts w:ascii="Times New Roman" w:hAnsi="Times New Roman" w:cs="Times New Roman"/>
          <w:sz w:val="22"/>
          <w:szCs w:val="22"/>
        </w:rPr>
        <w:t>G</w:t>
      </w:r>
      <w:r w:rsidRPr="00B62C8B">
        <w:rPr>
          <w:rFonts w:ascii="Times New Roman" w:hAnsi="Times New Roman" w:cs="Times New Roman"/>
          <w:sz w:val="22"/>
          <w:szCs w:val="22"/>
        </w:rPr>
        <w:t>oogle scholar, BASE (Bielefeld Academic Search Engine)</w:t>
      </w:r>
      <w:r>
        <w:rPr>
          <w:rFonts w:ascii="Times New Roman" w:hAnsi="Times New Roman" w:cs="Times New Roman"/>
          <w:sz w:val="22"/>
          <w:szCs w:val="22"/>
        </w:rPr>
        <w:t xml:space="preserve">, </w:t>
      </w:r>
      <w:r w:rsidRPr="00B62C8B">
        <w:rPr>
          <w:rFonts w:ascii="Times New Roman" w:hAnsi="Times New Roman" w:cs="Times New Roman"/>
          <w:sz w:val="22"/>
          <w:szCs w:val="22"/>
        </w:rPr>
        <w:t xml:space="preserve">National Grey Literature </w:t>
      </w:r>
      <w:r w:rsidR="00BB21F4" w:rsidRPr="00B62C8B">
        <w:rPr>
          <w:rFonts w:ascii="Times New Roman" w:hAnsi="Times New Roman" w:cs="Times New Roman"/>
          <w:sz w:val="22"/>
          <w:szCs w:val="22"/>
        </w:rPr>
        <w:t>Collection,</w:t>
      </w:r>
      <w:r w:rsidRPr="00B62C8B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B62C8B">
        <w:rPr>
          <w:rFonts w:ascii="Times New Roman" w:hAnsi="Times New Roman" w:cs="Times New Roman"/>
          <w:sz w:val="22"/>
          <w:szCs w:val="22"/>
        </w:rPr>
        <w:t>EThOS</w:t>
      </w:r>
      <w:proofErr w:type="spellEnd"/>
      <w:r w:rsidRPr="00B62C8B">
        <w:rPr>
          <w:rFonts w:ascii="Times New Roman" w:hAnsi="Times New Roman" w:cs="Times New Roman"/>
          <w:sz w:val="22"/>
          <w:szCs w:val="22"/>
        </w:rPr>
        <w:t xml:space="preserve">, Networked Digital Library of Theses and Dissertations, Office for National </w:t>
      </w:r>
      <w:r w:rsidR="00DC09E5" w:rsidRPr="00B62C8B">
        <w:rPr>
          <w:rFonts w:ascii="Times New Roman" w:hAnsi="Times New Roman" w:cs="Times New Roman"/>
          <w:sz w:val="22"/>
          <w:szCs w:val="22"/>
        </w:rPr>
        <w:t>Statistics,</w:t>
      </w:r>
      <w:r w:rsidRPr="00B62C8B">
        <w:rPr>
          <w:rFonts w:ascii="Times New Roman" w:hAnsi="Times New Roman" w:cs="Times New Roman"/>
          <w:sz w:val="22"/>
          <w:szCs w:val="22"/>
        </w:rPr>
        <w:t xml:space="preserve"> SIREN (Social Interventions Research &amp; Evaluation Network) Evidence &amp; Resource Library, </w:t>
      </w:r>
      <w:r w:rsidR="00BB21F4">
        <w:rPr>
          <w:rFonts w:ascii="Times New Roman" w:hAnsi="Times New Roman" w:cs="Times New Roman"/>
          <w:sz w:val="22"/>
          <w:szCs w:val="22"/>
        </w:rPr>
        <w:t xml:space="preserve">NHS knowledge and library services, </w:t>
      </w:r>
      <w:r w:rsidRPr="00B62C8B">
        <w:rPr>
          <w:rFonts w:ascii="Times New Roman" w:hAnsi="Times New Roman" w:cs="Times New Roman"/>
          <w:sz w:val="22"/>
          <w:szCs w:val="22"/>
        </w:rPr>
        <w:t>The Department of Health National electronic library for health, The King’s Fund, Mind (National Association for Mental Health)</w:t>
      </w:r>
      <w:r w:rsidR="00DC09E5">
        <w:rPr>
          <w:rFonts w:ascii="Times New Roman" w:hAnsi="Times New Roman" w:cs="Times New Roman"/>
          <w:sz w:val="22"/>
          <w:szCs w:val="22"/>
          <w:lang w:val="en-US"/>
        </w:rPr>
        <w:t>, NHS digital</w:t>
      </w:r>
      <w:r w:rsidR="008E6B46">
        <w:rPr>
          <w:rFonts w:ascii="Times New Roman" w:hAnsi="Times New Roman" w:cs="Times New Roman"/>
          <w:sz w:val="22"/>
          <w:szCs w:val="22"/>
          <w:lang w:val="en-US"/>
        </w:rPr>
        <w:t>, Clinical Record Interactive Record (CRIS) publications</w:t>
      </w:r>
    </w:p>
    <w:p w14:paraId="712809EE" w14:textId="6925B29E" w:rsidR="00DC09E5" w:rsidRDefault="00DC09E5" w:rsidP="00DC09E5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6423C2D" w14:textId="3578FA20" w:rsidR="00DC09E5" w:rsidRPr="008D37AC" w:rsidRDefault="00DC09E5" w:rsidP="00DC09E5">
      <w:pPr>
        <w:spacing w:line="36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8D37AC">
        <w:rPr>
          <w:rFonts w:ascii="Times New Roman" w:hAnsi="Times New Roman" w:cs="Times New Roman"/>
          <w:b/>
          <w:bCs/>
          <w:sz w:val="22"/>
          <w:szCs w:val="22"/>
          <w:lang w:val="en-US"/>
        </w:rPr>
        <w:t>Search terms</w:t>
      </w:r>
      <w:r w:rsidR="008D37A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for each database</w:t>
      </w:r>
    </w:p>
    <w:p w14:paraId="3D933160" w14:textId="19FF27FA" w:rsidR="00DC09E5" w:rsidRDefault="00DC09E5" w:rsidP="00DC09E5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Year restriction: January 2012 - December 2022</w:t>
      </w:r>
    </w:p>
    <w:p w14:paraId="6CAD5D63" w14:textId="7041C153" w:rsidR="00DC09E5" w:rsidRDefault="00DC09E5" w:rsidP="00DC09E5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Language restriction: English</w:t>
      </w:r>
    </w:p>
    <w:p w14:paraId="762941B7" w14:textId="1B4E7D20" w:rsidR="008D37AC" w:rsidRPr="00FD61F2" w:rsidRDefault="00DC09E5" w:rsidP="00DC09E5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Search restriction: title and abstract search</w:t>
      </w:r>
    </w:p>
    <w:tbl>
      <w:tblPr>
        <w:tblStyle w:val="TableGrid"/>
        <w:tblW w:w="10349" w:type="dxa"/>
        <w:tblInd w:w="-431" w:type="dxa"/>
        <w:tblLook w:val="04A0" w:firstRow="1" w:lastRow="0" w:firstColumn="1" w:lastColumn="0" w:noHBand="0" w:noVBand="1"/>
      </w:tblPr>
      <w:tblGrid>
        <w:gridCol w:w="306"/>
        <w:gridCol w:w="1019"/>
        <w:gridCol w:w="519"/>
        <w:gridCol w:w="1769"/>
        <w:gridCol w:w="846"/>
        <w:gridCol w:w="929"/>
        <w:gridCol w:w="1296"/>
        <w:gridCol w:w="877"/>
        <w:gridCol w:w="1039"/>
        <w:gridCol w:w="889"/>
        <w:gridCol w:w="860"/>
      </w:tblGrid>
      <w:tr w:rsidR="008D37AC" w:rsidRPr="00907D8B" w14:paraId="072C1975" w14:textId="77777777" w:rsidTr="008D37AC">
        <w:trPr>
          <w:trHeight w:val="20"/>
        </w:trPr>
        <w:tc>
          <w:tcPr>
            <w:tcW w:w="306" w:type="dxa"/>
          </w:tcPr>
          <w:p w14:paraId="30B5AD8D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b/>
                <w:sz w:val="18"/>
                <w:szCs w:val="18"/>
              </w:rPr>
              <w:t>#</w:t>
            </w:r>
          </w:p>
        </w:tc>
        <w:tc>
          <w:tcPr>
            <w:tcW w:w="1019" w:type="dxa"/>
          </w:tcPr>
          <w:p w14:paraId="44CFBED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b/>
                <w:sz w:val="18"/>
                <w:szCs w:val="18"/>
              </w:rPr>
              <w:t>Domain</w:t>
            </w:r>
          </w:p>
        </w:tc>
        <w:tc>
          <w:tcPr>
            <w:tcW w:w="519" w:type="dxa"/>
          </w:tcPr>
          <w:p w14:paraId="70D9C015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CAACE6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b/>
                <w:sz w:val="18"/>
                <w:szCs w:val="18"/>
              </w:rPr>
              <w:t>Search terms</w:t>
            </w:r>
          </w:p>
        </w:tc>
        <w:tc>
          <w:tcPr>
            <w:tcW w:w="846" w:type="dxa"/>
          </w:tcPr>
          <w:p w14:paraId="37E2C506" w14:textId="3D8BFCCC" w:rsidR="008D37AC" w:rsidRPr="00180566" w:rsidRDefault="008D37AC" w:rsidP="0098470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b/>
                <w:sz w:val="18"/>
                <w:szCs w:val="18"/>
              </w:rPr>
              <w:t>Medline</w:t>
            </w:r>
          </w:p>
        </w:tc>
        <w:tc>
          <w:tcPr>
            <w:tcW w:w="929" w:type="dxa"/>
          </w:tcPr>
          <w:p w14:paraId="3DEDC250" w14:textId="3E6E05A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b/>
                <w:sz w:val="18"/>
                <w:szCs w:val="18"/>
              </w:rPr>
              <w:t>Embase</w:t>
            </w:r>
            <w:r w:rsidRPr="002F1FA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</w:p>
        </w:tc>
        <w:tc>
          <w:tcPr>
            <w:tcW w:w="1296" w:type="dxa"/>
          </w:tcPr>
          <w:p w14:paraId="39836D92" w14:textId="1BDD53A9" w:rsidR="008D37AC" w:rsidRPr="00180566" w:rsidRDefault="008D37AC" w:rsidP="00984700">
            <w:pPr>
              <w:spacing w:line="360" w:lineRule="auto"/>
              <w:rPr>
                <w:b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b/>
                <w:sz w:val="18"/>
                <w:szCs w:val="18"/>
              </w:rPr>
              <w:t>APA PsycINFO</w:t>
            </w:r>
          </w:p>
        </w:tc>
        <w:tc>
          <w:tcPr>
            <w:tcW w:w="877" w:type="dxa"/>
          </w:tcPr>
          <w:p w14:paraId="1DB916F4" w14:textId="19B6F01F" w:rsidR="008D37AC" w:rsidRPr="00180566" w:rsidRDefault="008D37AC" w:rsidP="00984700">
            <w:pPr>
              <w:spacing w:line="360" w:lineRule="auto"/>
              <w:rPr>
                <w:b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b/>
                <w:sz w:val="18"/>
                <w:szCs w:val="18"/>
              </w:rPr>
              <w:t>PubMe</w:t>
            </w:r>
            <w:r w:rsidR="00180566">
              <w:rPr>
                <w:rFonts w:ascii="Times New Roman" w:hAnsi="Times New Roman" w:cs="Times New Roman"/>
                <w:b/>
                <w:sz w:val="18"/>
                <w:szCs w:val="18"/>
              </w:rPr>
              <w:t>d</w:t>
            </w:r>
          </w:p>
        </w:tc>
        <w:tc>
          <w:tcPr>
            <w:tcW w:w="1039" w:type="dxa"/>
          </w:tcPr>
          <w:p w14:paraId="319F6193" w14:textId="719D3B8A" w:rsidR="008D37AC" w:rsidRPr="00180566" w:rsidRDefault="008D37AC" w:rsidP="00984700">
            <w:pPr>
              <w:spacing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b/>
                <w:sz w:val="18"/>
                <w:szCs w:val="18"/>
              </w:rPr>
              <w:t>Web of Science</w:t>
            </w:r>
          </w:p>
        </w:tc>
        <w:tc>
          <w:tcPr>
            <w:tcW w:w="889" w:type="dxa"/>
          </w:tcPr>
          <w:p w14:paraId="227AF29F" w14:textId="125BAFDA" w:rsidR="008D37AC" w:rsidRPr="00180566" w:rsidRDefault="008D37AC" w:rsidP="00984700">
            <w:pPr>
              <w:spacing w:line="360" w:lineRule="auto"/>
              <w:rPr>
                <w:b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b/>
                <w:sz w:val="18"/>
                <w:szCs w:val="18"/>
              </w:rPr>
              <w:t>Scopus</w:t>
            </w:r>
            <w:r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860" w:type="dxa"/>
          </w:tcPr>
          <w:p w14:paraId="4C37790F" w14:textId="65AD7826" w:rsidR="008D37AC" w:rsidRPr="00180566" w:rsidRDefault="008D37AC" w:rsidP="00984700">
            <w:pPr>
              <w:spacing w:line="360" w:lineRule="auto"/>
              <w:rPr>
                <w:b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b/>
                <w:sz w:val="18"/>
                <w:szCs w:val="18"/>
              </w:rPr>
              <w:t>ASSIA</w:t>
            </w:r>
          </w:p>
        </w:tc>
      </w:tr>
      <w:tr w:rsidR="008D37AC" w:rsidRPr="00907D8B" w14:paraId="12105794" w14:textId="77777777" w:rsidTr="008D37AC">
        <w:trPr>
          <w:trHeight w:val="20"/>
        </w:trPr>
        <w:tc>
          <w:tcPr>
            <w:tcW w:w="306" w:type="dxa"/>
            <w:vMerge w:val="restart"/>
          </w:tcPr>
          <w:p w14:paraId="41D94B49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019" w:type="dxa"/>
            <w:vMerge w:val="restart"/>
          </w:tcPr>
          <w:p w14:paraId="482A08AF" w14:textId="0B2DFFC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interested age groups</w:t>
            </w:r>
          </w:p>
        </w:tc>
        <w:tc>
          <w:tcPr>
            <w:tcW w:w="519" w:type="dxa"/>
          </w:tcPr>
          <w:p w14:paraId="0F9C0143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EE9191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Child*</w:t>
            </w:r>
          </w:p>
        </w:tc>
        <w:tc>
          <w:tcPr>
            <w:tcW w:w="846" w:type="dxa"/>
          </w:tcPr>
          <w:p w14:paraId="7F747892" w14:textId="070F995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2426490" w14:textId="02C6289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818B4F7" w14:textId="0C9672F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6E33A9A" w14:textId="5CD904B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64BFBBC" w14:textId="3D2C056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C055AAC" w14:textId="4E7D6F8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54747098" w14:textId="073D1C9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0EAF034" w14:textId="77777777" w:rsidTr="008D37AC">
        <w:trPr>
          <w:trHeight w:val="20"/>
        </w:trPr>
        <w:tc>
          <w:tcPr>
            <w:tcW w:w="306" w:type="dxa"/>
            <w:vMerge/>
          </w:tcPr>
          <w:p w14:paraId="17FC92DF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F9B412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121ECA89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24CB60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Adolescen</w:t>
            </w:r>
            <w:proofErr w:type="spellEnd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13F0C0C1" w14:textId="6AE81FA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61F7027" w14:textId="48867FF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F1E38F2" w14:textId="65CEC5C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57B7F45" w14:textId="7E0A223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DCE4E5B" w14:textId="729FF86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6EA10685" w14:textId="0978995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2841A1F" w14:textId="7C7AAE2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EB82F0D" w14:textId="77777777" w:rsidTr="008D37AC">
        <w:trPr>
          <w:trHeight w:val="20"/>
        </w:trPr>
        <w:tc>
          <w:tcPr>
            <w:tcW w:w="306" w:type="dxa"/>
            <w:vMerge/>
          </w:tcPr>
          <w:p w14:paraId="200DC5AC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B651599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FFA7EAC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7DA827F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en*</w:t>
            </w:r>
          </w:p>
        </w:tc>
        <w:tc>
          <w:tcPr>
            <w:tcW w:w="846" w:type="dxa"/>
          </w:tcPr>
          <w:p w14:paraId="24CD1F46" w14:textId="58FA9D1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C3591CD" w14:textId="4E100E1F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E27495A" w14:textId="0CDE7A8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435E07B" w14:textId="783B0FE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1F19FE8" w14:textId="5636327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6D905D39" w14:textId="197C723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56553AA8" w14:textId="66139D0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79FBD581" w14:textId="77777777" w:rsidTr="008D37AC">
        <w:trPr>
          <w:trHeight w:val="20"/>
        </w:trPr>
        <w:tc>
          <w:tcPr>
            <w:tcW w:w="306" w:type="dxa"/>
            <w:vMerge/>
          </w:tcPr>
          <w:p w14:paraId="1AF1CE6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988269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73DABF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3FB5AF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Youth*</w:t>
            </w:r>
          </w:p>
        </w:tc>
        <w:tc>
          <w:tcPr>
            <w:tcW w:w="846" w:type="dxa"/>
          </w:tcPr>
          <w:p w14:paraId="3CDE1BC3" w14:textId="1111954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2FDBD3BE" w14:textId="159F086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F56F9F1" w14:textId="77410D1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6BF44D3" w14:textId="7C5F836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2C04E48" w14:textId="54E1FAC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688151F" w14:textId="0A7C129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D9F0E7F" w14:textId="216A6A4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0509594" w14:textId="77777777" w:rsidTr="008D37AC">
        <w:trPr>
          <w:trHeight w:val="20"/>
        </w:trPr>
        <w:tc>
          <w:tcPr>
            <w:tcW w:w="306" w:type="dxa"/>
            <w:vMerge/>
          </w:tcPr>
          <w:p w14:paraId="4D3ABEF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1BD8C9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FC805F4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7992DD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Juvenile*</w:t>
            </w:r>
          </w:p>
        </w:tc>
        <w:tc>
          <w:tcPr>
            <w:tcW w:w="846" w:type="dxa"/>
          </w:tcPr>
          <w:p w14:paraId="4A8086E4" w14:textId="1B253BF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FC3C759" w14:textId="4F26B61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4C37819" w14:textId="748FE3E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9E33DF5" w14:textId="7328855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DCCC8E7" w14:textId="40C57BB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4442B25" w14:textId="5D0FC35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638137F" w14:textId="6A97CFE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8AE57BE" w14:textId="77777777" w:rsidTr="008D37AC">
        <w:trPr>
          <w:trHeight w:val="20"/>
        </w:trPr>
        <w:tc>
          <w:tcPr>
            <w:tcW w:w="306" w:type="dxa"/>
            <w:vMerge/>
          </w:tcPr>
          <w:p w14:paraId="1E87093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D792A2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C538D62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C63D9A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young people</w:t>
            </w:r>
          </w:p>
        </w:tc>
        <w:tc>
          <w:tcPr>
            <w:tcW w:w="846" w:type="dxa"/>
          </w:tcPr>
          <w:p w14:paraId="7DA252B4" w14:textId="6DC9616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574BBE92" w14:textId="22E607E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FDAD88F" w14:textId="68CD313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9B2A08B" w14:textId="7E3F989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4C5CFFC" w14:textId="42BD966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23C8C812" w14:textId="5F4705F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8B025FD" w14:textId="7E7B67B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6BA6679" w14:textId="77777777" w:rsidTr="008D37AC">
        <w:trPr>
          <w:trHeight w:val="20"/>
        </w:trPr>
        <w:tc>
          <w:tcPr>
            <w:tcW w:w="306" w:type="dxa"/>
            <w:vMerge/>
          </w:tcPr>
          <w:p w14:paraId="6368DF0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940E29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940920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D2F80C5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young person</w:t>
            </w:r>
          </w:p>
        </w:tc>
        <w:tc>
          <w:tcPr>
            <w:tcW w:w="846" w:type="dxa"/>
          </w:tcPr>
          <w:p w14:paraId="426BD810" w14:textId="1533A2A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E4CB721" w14:textId="72B497E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01A343F" w14:textId="1C86995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85324C3" w14:textId="222FBD8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8B61872" w14:textId="6E6134B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CD48B75" w14:textId="180762A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0F6CA44" w14:textId="61ABD49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2B968DBD" w14:textId="77777777" w:rsidTr="008D37AC">
        <w:trPr>
          <w:trHeight w:val="20"/>
        </w:trPr>
        <w:tc>
          <w:tcPr>
            <w:tcW w:w="306" w:type="dxa"/>
            <w:vMerge/>
          </w:tcPr>
          <w:p w14:paraId="27FA0CA5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EC3E3D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C0991E3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62EB44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young individual</w:t>
            </w:r>
          </w:p>
        </w:tc>
        <w:tc>
          <w:tcPr>
            <w:tcW w:w="846" w:type="dxa"/>
          </w:tcPr>
          <w:p w14:paraId="18C75A6B" w14:textId="20F4342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2E4850D" w14:textId="47E1151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3D116D2" w14:textId="5955B3D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7653AA1" w14:textId="116B382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186D8C7" w14:textId="167E96C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D371D2A" w14:textId="5B63960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666AA0E" w14:textId="78F49E2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040D9BA" w14:textId="77777777" w:rsidTr="008D37AC">
        <w:trPr>
          <w:trHeight w:val="20"/>
        </w:trPr>
        <w:tc>
          <w:tcPr>
            <w:tcW w:w="306" w:type="dxa"/>
            <w:vMerge/>
          </w:tcPr>
          <w:p w14:paraId="49C85D6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6B43F24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BE7122E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AB16134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young population</w:t>
            </w:r>
          </w:p>
        </w:tc>
        <w:tc>
          <w:tcPr>
            <w:tcW w:w="846" w:type="dxa"/>
          </w:tcPr>
          <w:p w14:paraId="21EAD059" w14:textId="2F47DCE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847B29C" w14:textId="7CFA742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19BE111" w14:textId="5DAAD00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4160D36" w14:textId="312E70D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D05A7C2" w14:textId="5558227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D01AC4D" w14:textId="5851CDF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43BABF7" w14:textId="5382B47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5704816" w14:textId="77777777" w:rsidTr="008D37AC">
        <w:trPr>
          <w:trHeight w:val="20"/>
        </w:trPr>
        <w:tc>
          <w:tcPr>
            <w:tcW w:w="306" w:type="dxa"/>
            <w:vMerge/>
          </w:tcPr>
          <w:p w14:paraId="62ED9AD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05A4E59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37C8C2B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C1A0D4F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Youngster*</w:t>
            </w:r>
          </w:p>
        </w:tc>
        <w:tc>
          <w:tcPr>
            <w:tcW w:w="846" w:type="dxa"/>
          </w:tcPr>
          <w:p w14:paraId="1E7D78AD" w14:textId="3CFE94C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E8B4AAE" w14:textId="3A67D90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0BCDA23" w14:textId="5CB582C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8096440" w14:textId="0531A5E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B57EEE7" w14:textId="4A6E514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774CCF1" w14:textId="011980C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6E6F5CA" w14:textId="72F3769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F3A18B4" w14:textId="77777777" w:rsidTr="008D37AC">
        <w:trPr>
          <w:trHeight w:val="20"/>
        </w:trPr>
        <w:tc>
          <w:tcPr>
            <w:tcW w:w="306" w:type="dxa"/>
            <w:vMerge/>
          </w:tcPr>
          <w:p w14:paraId="0F8A37A8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485DC55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E627A79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03016CBF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hoolchild*</w:t>
            </w:r>
          </w:p>
        </w:tc>
        <w:tc>
          <w:tcPr>
            <w:tcW w:w="846" w:type="dxa"/>
          </w:tcPr>
          <w:p w14:paraId="68B5875E" w14:textId="23393C3E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71712E5" w14:textId="7CE974F8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B3C9B54" w14:textId="574E9651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F1FD1F1" w14:textId="6BC74929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2C5B7BB" w14:textId="2B1550BE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6266F15" w14:textId="686FFBA1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B802C8F" w14:textId="0D9D591A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39E2F98" w14:textId="77777777" w:rsidTr="008D37AC">
        <w:trPr>
          <w:trHeight w:val="20"/>
        </w:trPr>
        <w:tc>
          <w:tcPr>
            <w:tcW w:w="306" w:type="dxa"/>
            <w:vMerge/>
          </w:tcPr>
          <w:p w14:paraId="02D2986C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42E1158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65C39F5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B284672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school*</w:t>
            </w:r>
          </w:p>
        </w:tc>
        <w:tc>
          <w:tcPr>
            <w:tcW w:w="846" w:type="dxa"/>
          </w:tcPr>
          <w:p w14:paraId="4323401B" w14:textId="0B34C3A2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A5F2A98" w14:textId="1BC90E42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FF1DA70" w14:textId="778DF3A6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C55F6FF" w14:textId="494BAF39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8F1554C" w14:textId="25D07600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D623B72" w14:textId="631132A3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C8F618D" w14:textId="65C8CA99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97D1709" w14:textId="77777777" w:rsidTr="008D37AC">
        <w:trPr>
          <w:trHeight w:val="20"/>
        </w:trPr>
        <w:tc>
          <w:tcPr>
            <w:tcW w:w="306" w:type="dxa"/>
            <w:vMerge/>
          </w:tcPr>
          <w:p w14:paraId="2694BE1A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34DA3CB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44916D0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A0F7311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re-school*</w:t>
            </w:r>
          </w:p>
        </w:tc>
        <w:tc>
          <w:tcPr>
            <w:tcW w:w="846" w:type="dxa"/>
          </w:tcPr>
          <w:p w14:paraId="5DBE1363" w14:textId="6FFA275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5FFAB05A" w14:textId="2C9F2278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F4C6269" w14:textId="7F098E25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0681756" w14:textId="6A98B2A0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453F2C4" w14:textId="6C8FFAE2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3952FB5" w14:textId="3535D09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D53F8CF" w14:textId="0241E689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7AD8F9E6" w14:textId="77777777" w:rsidTr="008D37AC">
        <w:trPr>
          <w:trHeight w:val="20"/>
        </w:trPr>
        <w:tc>
          <w:tcPr>
            <w:tcW w:w="306" w:type="dxa"/>
            <w:vMerge/>
          </w:tcPr>
          <w:p w14:paraId="6EE9753B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0D4344C9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8B2794E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1E49E92" w14:textId="77777777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or*1</w:t>
            </w:r>
          </w:p>
        </w:tc>
        <w:tc>
          <w:tcPr>
            <w:tcW w:w="846" w:type="dxa"/>
          </w:tcPr>
          <w:p w14:paraId="5AA41CD5" w14:textId="29618509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4F2F064" w14:textId="77844BEC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86BBD0C" w14:textId="2ABB890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3CF845D" w14:textId="52BCA966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3BDD505" w14:textId="636FCA9C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7ED5D8DD" w14:textId="7F6511FB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14B8FCF" w14:textId="6AC414F6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7AE6DB0C" w14:textId="77777777" w:rsidTr="008D37AC">
        <w:trPr>
          <w:trHeight w:val="20"/>
        </w:trPr>
        <w:tc>
          <w:tcPr>
            <w:tcW w:w="306" w:type="dxa"/>
            <w:vMerge/>
          </w:tcPr>
          <w:p w14:paraId="70F7D693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EEFC680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F9F1B8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5EEF936" w14:textId="77777777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udent*</w:t>
            </w:r>
          </w:p>
        </w:tc>
        <w:tc>
          <w:tcPr>
            <w:tcW w:w="846" w:type="dxa"/>
          </w:tcPr>
          <w:p w14:paraId="0BDB3BE7" w14:textId="0641C38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495B1A1" w14:textId="6E351A60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DCC6DD8" w14:textId="210C4162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169EB0CB" w14:textId="2777267D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0F10D7F" w14:textId="389AD8AD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A9FB25B" w14:textId="54EA3908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B8A1224" w14:textId="0A17FA4E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F9C9D21" w14:textId="77777777" w:rsidTr="008D37AC">
        <w:trPr>
          <w:trHeight w:val="20"/>
        </w:trPr>
        <w:tc>
          <w:tcPr>
            <w:tcW w:w="306" w:type="dxa"/>
            <w:vMerge/>
          </w:tcPr>
          <w:p w14:paraId="056E51D3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7445C5DE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3C4DB06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21334F2" w14:textId="77777777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oy*</w:t>
            </w:r>
          </w:p>
        </w:tc>
        <w:tc>
          <w:tcPr>
            <w:tcW w:w="846" w:type="dxa"/>
          </w:tcPr>
          <w:p w14:paraId="55E2F17E" w14:textId="4E24D466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E5756D8" w14:textId="1E7A1FDB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7ABA822" w14:textId="418B77A7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F5E105F" w14:textId="3995C3F6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6A6D545" w14:textId="5DEF1F6F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695079DA" w14:textId="6B66B308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F5F8C77" w14:textId="23F7904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7774EAEC" w14:textId="77777777" w:rsidTr="008D37AC">
        <w:trPr>
          <w:trHeight w:val="20"/>
        </w:trPr>
        <w:tc>
          <w:tcPr>
            <w:tcW w:w="306" w:type="dxa"/>
            <w:vMerge/>
          </w:tcPr>
          <w:p w14:paraId="5644C40B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721B7A9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38F83D1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3C0D652" w14:textId="77777777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irl*</w:t>
            </w:r>
          </w:p>
        </w:tc>
        <w:tc>
          <w:tcPr>
            <w:tcW w:w="846" w:type="dxa"/>
          </w:tcPr>
          <w:p w14:paraId="57EAE91F" w14:textId="008B803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9FE223A" w14:textId="23975B04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573EE59" w14:textId="7DE3B4AD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B8BC005" w14:textId="5C27CCAB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B526B0B" w14:textId="04C6DD63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3E135B3" w14:textId="577D80E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1D5F06A" w14:textId="75F51D9A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5537354" w14:textId="77777777" w:rsidTr="008D37AC">
        <w:trPr>
          <w:trHeight w:val="20"/>
        </w:trPr>
        <w:tc>
          <w:tcPr>
            <w:tcW w:w="306" w:type="dxa"/>
            <w:vMerge/>
          </w:tcPr>
          <w:p w14:paraId="5B654676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74CF7E7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ECF4D5B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31D7803D" w14:textId="77777777" w:rsidR="008D37AC" w:rsidRPr="00907D8B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 xml:space="preserve">ex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 xml:space="preserve">dolescent/ </w:t>
            </w:r>
          </w:p>
        </w:tc>
        <w:tc>
          <w:tcPr>
            <w:tcW w:w="846" w:type="dxa"/>
          </w:tcPr>
          <w:p w14:paraId="709A015E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5F337513" w14:textId="44F5FCF5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41F328B" w14:textId="4153ACB1" w:rsidR="008D37AC" w:rsidRPr="00907D8B" w:rsidRDefault="004C1EC2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7" w:type="dxa"/>
          </w:tcPr>
          <w:p w14:paraId="57E2D4CD" w14:textId="72A771C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40AAB11" w14:textId="33A905BC" w:rsidR="008D37AC" w:rsidRPr="00D60F28" w:rsidRDefault="004C1EC2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185188EA" w14:textId="2234F78C" w:rsidR="008D37AC" w:rsidRPr="00907D8B" w:rsidRDefault="004C1EC2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0AFE3567" w14:textId="02C1CC8B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5B048BF" w14:textId="77777777" w:rsidTr="008D37AC">
        <w:trPr>
          <w:trHeight w:val="432"/>
        </w:trPr>
        <w:tc>
          <w:tcPr>
            <w:tcW w:w="306" w:type="dxa"/>
            <w:vMerge/>
          </w:tcPr>
          <w:p w14:paraId="7D7C3F38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2924227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000A0E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32A2D8B" w14:textId="77777777" w:rsidR="008D37AC" w:rsidRPr="00907D8B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 xml:space="preserve">or ex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hild/</w:t>
            </w:r>
          </w:p>
        </w:tc>
        <w:tc>
          <w:tcPr>
            <w:tcW w:w="846" w:type="dxa"/>
          </w:tcPr>
          <w:p w14:paraId="5421DCA0" w14:textId="6B1902A7" w:rsidR="008D37AC" w:rsidRPr="00907D8B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219C9A2" w14:textId="5174060D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25907B9" w14:textId="4214D12A" w:rsidR="008D37AC" w:rsidRPr="00D60F28" w:rsidRDefault="004C1EC2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7" w:type="dxa"/>
          </w:tcPr>
          <w:p w14:paraId="64B05D94" w14:textId="1EA2282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D02EEF3" w14:textId="764DD017" w:rsidR="008D37AC" w:rsidRDefault="004C1EC2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5495C79A" w14:textId="65096CA1" w:rsidR="008D37AC" w:rsidRPr="00907D8B" w:rsidRDefault="004C1EC2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11174B4B" w14:textId="2BF6159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283C065" w14:textId="77777777" w:rsidTr="008D37AC">
        <w:trPr>
          <w:trHeight w:val="20"/>
        </w:trPr>
        <w:tc>
          <w:tcPr>
            <w:tcW w:w="306" w:type="dxa"/>
            <w:vMerge/>
          </w:tcPr>
          <w:p w14:paraId="16E3B2B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84AC19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E7E6E6" w:themeFill="background2"/>
          </w:tcPr>
          <w:p w14:paraId="26F255F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  <w:shd w:val="clear" w:color="auto" w:fill="E7E6E6" w:themeFill="background2"/>
          </w:tcPr>
          <w:p w14:paraId="39D7B0F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846" w:type="dxa"/>
            <w:shd w:val="clear" w:color="auto" w:fill="E7E6E6" w:themeFill="background2"/>
          </w:tcPr>
          <w:p w14:paraId="22AD4A07" w14:textId="6BB8A4B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shd w:val="clear" w:color="auto" w:fill="E7E6E6" w:themeFill="background2"/>
          </w:tcPr>
          <w:p w14:paraId="6CFDB4E6" w14:textId="53AB3FB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shd w:val="clear" w:color="auto" w:fill="E7E6E6" w:themeFill="background2"/>
          </w:tcPr>
          <w:p w14:paraId="5C11CAE6" w14:textId="4B1A869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E7E6E6" w:themeFill="background2"/>
          </w:tcPr>
          <w:p w14:paraId="31A1B066" w14:textId="5EF07DE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22F9008A" w14:textId="1A52360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E7E6E6" w:themeFill="background2"/>
          </w:tcPr>
          <w:p w14:paraId="45966C8C" w14:textId="2492444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E7E6E6" w:themeFill="background2"/>
          </w:tcPr>
          <w:p w14:paraId="36CF1C77" w14:textId="3987AA0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49084CF" w14:textId="77777777" w:rsidTr="008D37AC">
        <w:trPr>
          <w:trHeight w:val="20"/>
        </w:trPr>
        <w:tc>
          <w:tcPr>
            <w:tcW w:w="306" w:type="dxa"/>
            <w:vMerge w:val="restart"/>
          </w:tcPr>
          <w:p w14:paraId="5378C14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019" w:type="dxa"/>
            <w:vMerge w:val="restart"/>
          </w:tcPr>
          <w:p w14:paraId="5A9A96EE" w14:textId="47485FD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Popula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f interested ethnicity</w:t>
            </w:r>
          </w:p>
        </w:tc>
        <w:tc>
          <w:tcPr>
            <w:tcW w:w="519" w:type="dxa"/>
          </w:tcPr>
          <w:p w14:paraId="779D0AC4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EB2E70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Ethnic*</w:t>
            </w:r>
          </w:p>
        </w:tc>
        <w:tc>
          <w:tcPr>
            <w:tcW w:w="846" w:type="dxa"/>
          </w:tcPr>
          <w:p w14:paraId="1055F20E" w14:textId="7CA66C0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C33B5E3" w14:textId="5783F6F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6D5A525" w14:textId="031F015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D2D7AEB" w14:textId="6DC3945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4D17A96" w14:textId="7CAC018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358B805" w14:textId="6C7C6E9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D983E07" w14:textId="3C7EEDF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0A70946F" w14:textId="77777777" w:rsidTr="008D37AC">
        <w:trPr>
          <w:trHeight w:val="20"/>
        </w:trPr>
        <w:tc>
          <w:tcPr>
            <w:tcW w:w="306" w:type="dxa"/>
            <w:vMerge/>
          </w:tcPr>
          <w:p w14:paraId="4743D330" w14:textId="77777777" w:rsidR="008D37AC" w:rsidRPr="00AF6046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009B80D" w14:textId="77777777" w:rsidR="008D37AC" w:rsidRPr="00AF6046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FE67581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736CB34" w14:textId="77777777" w:rsidR="008D37AC" w:rsidRPr="00AF6046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-ethnic*</w:t>
            </w:r>
          </w:p>
        </w:tc>
        <w:tc>
          <w:tcPr>
            <w:tcW w:w="846" w:type="dxa"/>
          </w:tcPr>
          <w:p w14:paraId="7C1E4E99" w14:textId="600E377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1BA3314" w14:textId="73F02D7E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F464488" w14:textId="539771A8" w:rsidR="008D37AC" w:rsidRPr="00AF6046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5BFED12" w14:textId="66472D08" w:rsidR="008D37AC" w:rsidRPr="00AF6046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EF6B94F" w14:textId="299C251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A2FE983" w14:textId="71AA340F" w:rsidR="008D37AC" w:rsidRPr="00AF6046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B1E09F3" w14:textId="178C050B" w:rsidR="008D37AC" w:rsidRPr="00AF6046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8379D6D" w14:textId="77777777" w:rsidTr="008D37AC">
        <w:trPr>
          <w:trHeight w:val="20"/>
        </w:trPr>
        <w:tc>
          <w:tcPr>
            <w:tcW w:w="306" w:type="dxa"/>
            <w:vMerge/>
          </w:tcPr>
          <w:p w14:paraId="1BFB220B" w14:textId="77777777" w:rsidR="008D37AC" w:rsidRPr="00AF6046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0C55D0EC" w14:textId="77777777" w:rsidR="008D37AC" w:rsidRPr="00AF6046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33CA7CE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8FE5AE8" w14:textId="77777777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Multi?ethnic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30F264A7" w14:textId="5E6D6A8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5E0C237F" w14:textId="6034A366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EBBDBC4" w14:textId="02FDDDD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7EAB41D" w14:textId="5A658075" w:rsidR="008D37AC" w:rsidRPr="00AF6046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4E6B598" w14:textId="0D92F8F5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9412465" w14:textId="6623FC4D" w:rsidR="008D37AC" w:rsidRPr="00AF6046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5BD3F71" w14:textId="1C724093" w:rsidR="008D37AC" w:rsidRPr="00D60F28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D37AC" w:rsidRPr="00907D8B" w14:paraId="141AA8A2" w14:textId="77777777" w:rsidTr="008D37AC">
        <w:trPr>
          <w:trHeight w:val="20"/>
        </w:trPr>
        <w:tc>
          <w:tcPr>
            <w:tcW w:w="306" w:type="dxa"/>
            <w:vMerge/>
          </w:tcPr>
          <w:p w14:paraId="389F547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37801F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DF13FEB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B2E019F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5F011623" w14:textId="28A09C8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7BB33C7" w14:textId="7C24BE2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3BE24D1" w14:textId="10D2A58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09769B9" w14:textId="11E4C7D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BBFCB87" w14:textId="0AE86E8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77EFD467" w14:textId="646B7EB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6B475DE" w14:textId="269CB22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23DFD1ED" w14:textId="77777777" w:rsidTr="008D37AC">
        <w:trPr>
          <w:trHeight w:val="20"/>
        </w:trPr>
        <w:tc>
          <w:tcPr>
            <w:tcW w:w="306" w:type="dxa"/>
            <w:vMerge/>
          </w:tcPr>
          <w:p w14:paraId="5DC4004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34C85A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9B139C7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F0271C4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Rac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2BD34A51" w14:textId="0FA9DB3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3D6BE4B" w14:textId="47973A7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04F3E47" w14:textId="70B0BED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B150D60" w14:textId="3A9491F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1AEDEB6" w14:textId="642D57F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CA2C6DC" w14:textId="4C7FF6D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BB39820" w14:textId="34A22C0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400567E" w14:textId="77777777" w:rsidTr="008D37AC">
        <w:trPr>
          <w:trHeight w:val="20"/>
        </w:trPr>
        <w:tc>
          <w:tcPr>
            <w:tcW w:w="306" w:type="dxa"/>
            <w:vMerge/>
          </w:tcPr>
          <w:p w14:paraId="5C8543D1" w14:textId="77777777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7F879724" w14:textId="77777777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FBE47B4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1D16F2E" w14:textId="77777777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lti-racial*</w:t>
            </w:r>
          </w:p>
        </w:tc>
        <w:tc>
          <w:tcPr>
            <w:tcW w:w="846" w:type="dxa"/>
          </w:tcPr>
          <w:p w14:paraId="2AA2E053" w14:textId="06F7421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58494DD" w14:textId="3AB6841E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A4FAB6B" w14:textId="6A5E3224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D6FE623" w14:textId="0A153350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8DCA462" w14:textId="7E9DE2DD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39B0B03" w14:textId="06016575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E022989" w14:textId="024AADFD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6AACC97" w14:textId="77777777" w:rsidTr="008D37AC">
        <w:trPr>
          <w:trHeight w:val="20"/>
        </w:trPr>
        <w:tc>
          <w:tcPr>
            <w:tcW w:w="306" w:type="dxa"/>
            <w:vMerge/>
          </w:tcPr>
          <w:p w14:paraId="7C030500" w14:textId="77777777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AE3BA0D" w14:textId="77777777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2D6551AD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2FB223B" w14:textId="77777777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Multi?racia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175CF6BF" w14:textId="2BFC4AB9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472B189" w14:textId="7D0460A3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6D14C6A" w14:textId="6965AF56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66D29BE" w14:textId="5102899A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43A57C2" w14:textId="7467E67F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72F9F6FD" w14:textId="289B99CC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A854B68" w14:textId="56AF92B2" w:rsidR="008D37AC" w:rsidRPr="0049326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D065AA2" w14:textId="77777777" w:rsidTr="008D37AC">
        <w:trPr>
          <w:trHeight w:val="20"/>
        </w:trPr>
        <w:tc>
          <w:tcPr>
            <w:tcW w:w="306" w:type="dxa"/>
            <w:vMerge/>
          </w:tcPr>
          <w:p w14:paraId="4177A7C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66C5ED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267F97B4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07EBAB5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Minorit</w:t>
            </w:r>
            <w:proofErr w:type="spellEnd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7717C425" w14:textId="1A334B5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5CCC676" w14:textId="5AB62EE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BE682FE" w14:textId="00C683A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53C3A37" w14:textId="0C03970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2923836" w14:textId="1952794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E831621" w14:textId="7C0650B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5F4D7C4" w14:textId="08CB584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2D7D5578" w14:textId="77777777" w:rsidTr="008D37AC">
        <w:trPr>
          <w:trHeight w:val="20"/>
        </w:trPr>
        <w:tc>
          <w:tcPr>
            <w:tcW w:w="306" w:type="dxa"/>
            <w:vMerge/>
          </w:tcPr>
          <w:p w14:paraId="57CFF049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F420EE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44209A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479612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Immigra</w:t>
            </w:r>
            <w:proofErr w:type="spellEnd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6F90D6F4" w14:textId="68EEE5E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22933B10" w14:textId="68B7A98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54DA85D" w14:textId="13BD858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F409935" w14:textId="21F6CA5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C423A2E" w14:textId="5CF0EE6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3BECBD4" w14:textId="04B2DDB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599E6B0A" w14:textId="3CDCFBC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31455B8" w14:textId="77777777" w:rsidTr="008D37AC">
        <w:trPr>
          <w:trHeight w:val="20"/>
        </w:trPr>
        <w:tc>
          <w:tcPr>
            <w:tcW w:w="306" w:type="dxa"/>
            <w:vMerge/>
          </w:tcPr>
          <w:p w14:paraId="3C44B995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3904C91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41D61C6F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E0DAC49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Migr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t*</w:t>
            </w:r>
          </w:p>
        </w:tc>
        <w:tc>
          <w:tcPr>
            <w:tcW w:w="846" w:type="dxa"/>
          </w:tcPr>
          <w:p w14:paraId="7D973DD0" w14:textId="6942D7D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2E2B57D7" w14:textId="5B911E4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FD58F92" w14:textId="0D3F970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EF1C448" w14:textId="6043347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C03DBBE" w14:textId="159A6C8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2B11DCD8" w14:textId="1F3A2B4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752159F" w14:textId="2FF6843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109A0BB" w14:textId="77777777" w:rsidTr="008D37AC">
        <w:trPr>
          <w:trHeight w:val="20"/>
        </w:trPr>
        <w:tc>
          <w:tcPr>
            <w:tcW w:w="306" w:type="dxa"/>
            <w:vMerge/>
          </w:tcPr>
          <w:p w14:paraId="4E294F55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1D5416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D3AD7E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5785C7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Cro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cultural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1580A5B1" w14:textId="718C85A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36123F6" w14:textId="46D196A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0AD51BC" w14:textId="6EA83A4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4256A12" w14:textId="524CFD8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A630709" w14:textId="369A236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7A2EAC0" w14:textId="6EEA8917" w:rsidR="008D37AC" w:rsidRPr="00D60F28" w:rsidRDefault="008D37AC" w:rsidP="00984700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001497A1" w14:textId="445E40D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DCC66C2" w14:textId="77777777" w:rsidTr="008D37AC">
        <w:trPr>
          <w:trHeight w:val="20"/>
        </w:trPr>
        <w:tc>
          <w:tcPr>
            <w:tcW w:w="306" w:type="dxa"/>
            <w:vMerge/>
          </w:tcPr>
          <w:p w14:paraId="5967E3F9" w14:textId="77777777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01A1BE39" w14:textId="77777777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50B405D" w14:textId="77777777" w:rsidR="008D37AC" w:rsidRPr="00896162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0BB0F759" w14:textId="77777777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Cros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cultur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1F0DBBDB" w14:textId="527E349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CEC8A53" w14:textId="6C60A3F1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9837877" w14:textId="18F7901F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3B15B73" w14:textId="08C216F6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60E2C09" w14:textId="3438F956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78BC2644" w14:textId="4996AB5D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514E61A" w14:textId="36F0A92B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D8CA4F6" w14:textId="77777777" w:rsidTr="008D37AC">
        <w:trPr>
          <w:trHeight w:val="20"/>
        </w:trPr>
        <w:tc>
          <w:tcPr>
            <w:tcW w:w="306" w:type="dxa"/>
            <w:vMerge/>
          </w:tcPr>
          <w:p w14:paraId="558F0F38" w14:textId="77777777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C47C32A" w14:textId="77777777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18170AB6" w14:textId="77777777" w:rsidR="008D37AC" w:rsidRPr="00896162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702A3AF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60F28">
              <w:rPr>
                <w:rFonts w:ascii="Times New Roman" w:hAnsi="Times New Roman"/>
                <w:sz w:val="18"/>
                <w:szCs w:val="18"/>
              </w:rPr>
              <w:t>multi?cultural</w:t>
            </w:r>
            <w:proofErr w:type="spellEnd"/>
            <w:proofErr w:type="gramEnd"/>
            <w:r w:rsidRPr="00D60F28">
              <w:rPr>
                <w:rFonts w:ascii="Times New Roman" w:hAnsi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4B4E59EC" w14:textId="10D9688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7DC9B69" w14:textId="0251A2A6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542DB79" w14:textId="589FB78E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0EA59A4" w14:textId="4940DE5F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97DDA9E" w14:textId="6199182A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C38CAEC" w14:textId="149CE20F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9CD8C50" w14:textId="4EB5196A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1F8FD11" w14:textId="77777777" w:rsidTr="008D37AC">
        <w:trPr>
          <w:trHeight w:val="20"/>
        </w:trPr>
        <w:tc>
          <w:tcPr>
            <w:tcW w:w="306" w:type="dxa"/>
            <w:vMerge/>
          </w:tcPr>
          <w:p w14:paraId="47A171A5" w14:textId="77777777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7919F96" w14:textId="77777777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48A3EC66" w14:textId="77777777" w:rsidR="008D37AC" w:rsidRPr="00896162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3B0D3A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/>
                <w:sz w:val="18"/>
                <w:szCs w:val="18"/>
              </w:rPr>
              <w:t>multi-cultural*</w:t>
            </w:r>
          </w:p>
        </w:tc>
        <w:tc>
          <w:tcPr>
            <w:tcW w:w="846" w:type="dxa"/>
          </w:tcPr>
          <w:p w14:paraId="41B49C43" w14:textId="1BFAC55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8DB9413" w14:textId="34F7A828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ACC7FA9" w14:textId="0E502DBF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24A394F" w14:textId="287E3F53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485470A" w14:textId="009D2AC4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8034572" w14:textId="3F8F8990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08BE5BA" w14:textId="7F8C2C61" w:rsidR="008D37AC" w:rsidRPr="00FF04EE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8B1959F" w14:textId="77777777" w:rsidTr="008D37AC">
        <w:trPr>
          <w:trHeight w:val="20"/>
        </w:trPr>
        <w:tc>
          <w:tcPr>
            <w:tcW w:w="306" w:type="dxa"/>
            <w:vMerge/>
          </w:tcPr>
          <w:p w14:paraId="08114F9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B281D1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CF0DA23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EED684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BAME</w:t>
            </w:r>
          </w:p>
        </w:tc>
        <w:tc>
          <w:tcPr>
            <w:tcW w:w="846" w:type="dxa"/>
          </w:tcPr>
          <w:p w14:paraId="24C727EB" w14:textId="10EC76A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753230A" w14:textId="637B6C0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B73E0BF" w14:textId="5260B7E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781B602" w14:textId="3650BC9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6305486" w14:textId="5EB3E47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72784CE" w14:textId="7D2DBCE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21E8A6E" w14:textId="7E722CC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7B275999" w14:textId="77777777" w:rsidTr="008D37AC">
        <w:trPr>
          <w:trHeight w:val="20"/>
        </w:trPr>
        <w:tc>
          <w:tcPr>
            <w:tcW w:w="306" w:type="dxa"/>
            <w:vMerge/>
          </w:tcPr>
          <w:p w14:paraId="5FC5D1A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3099651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1D86B4E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6996CE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Black Asian and Minority Ethnic</w:t>
            </w:r>
            <w:r>
              <w:rPr>
                <w:sz w:val="18"/>
                <w:szCs w:val="18"/>
              </w:rPr>
              <w:t>”</w:t>
            </w:r>
          </w:p>
        </w:tc>
        <w:tc>
          <w:tcPr>
            <w:tcW w:w="846" w:type="dxa"/>
          </w:tcPr>
          <w:p w14:paraId="06F46E8F" w14:textId="5ACE27E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A4208BD" w14:textId="05EC719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2561B9F" w14:textId="5B37C77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C6E57E3" w14:textId="410440D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02E70FD" w14:textId="12C8EBA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73FCEFB2" w14:textId="212B3CD1" w:rsidR="008D37AC" w:rsidRPr="00D60F28" w:rsidRDefault="008D37AC" w:rsidP="00984700">
            <w:pPr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49847FCB" w14:textId="5A91A9C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23B05909" w14:textId="77777777" w:rsidTr="008D37AC">
        <w:trPr>
          <w:trHeight w:val="20"/>
        </w:trPr>
        <w:tc>
          <w:tcPr>
            <w:tcW w:w="306" w:type="dxa"/>
            <w:vMerge/>
          </w:tcPr>
          <w:p w14:paraId="2FA52E0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EE3AEA9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2FB08DB8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3399D4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sian*</w:t>
            </w:r>
          </w:p>
        </w:tc>
        <w:tc>
          <w:tcPr>
            <w:tcW w:w="846" w:type="dxa"/>
          </w:tcPr>
          <w:p w14:paraId="74540ABA" w14:textId="2B7FF94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572C8285" w14:textId="3E21A33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1981962" w14:textId="18B04A5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312A21D" w14:textId="43D68B7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CE20063" w14:textId="2EF68EF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2535A53E" w14:textId="5074E15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610F5BF" w14:textId="31DEEE9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29148FD" w14:textId="77777777" w:rsidTr="008D37AC">
        <w:trPr>
          <w:trHeight w:val="20"/>
        </w:trPr>
        <w:tc>
          <w:tcPr>
            <w:tcW w:w="306" w:type="dxa"/>
            <w:vMerge/>
          </w:tcPr>
          <w:p w14:paraId="3F546E09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50E18D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28DC24E9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080BD9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dian*</w:t>
            </w:r>
          </w:p>
        </w:tc>
        <w:tc>
          <w:tcPr>
            <w:tcW w:w="846" w:type="dxa"/>
          </w:tcPr>
          <w:p w14:paraId="05F5ED27" w14:textId="4C022AB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697937C" w14:textId="6FCDFA2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001DD3B" w14:textId="699AB99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290EA77" w14:textId="3694129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C7F9C64" w14:textId="438092F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69F74E8" w14:textId="5E677F0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E54B430" w14:textId="678B19B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2C14E865" w14:textId="77777777" w:rsidTr="008D37AC">
        <w:trPr>
          <w:trHeight w:val="20"/>
        </w:trPr>
        <w:tc>
          <w:tcPr>
            <w:tcW w:w="306" w:type="dxa"/>
            <w:vMerge/>
          </w:tcPr>
          <w:p w14:paraId="0AA9EA8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397F87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824C85F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627D31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Pakistani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20DA908C" w14:textId="2D45839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BE80740" w14:textId="6E6B811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F6B0B87" w14:textId="3A79D19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18A5F577" w14:textId="092062C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1C68B48" w14:textId="41F257D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28DA13B6" w14:textId="6EE77EA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5132FCB1" w14:textId="0A2CACA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01D6850" w14:textId="77777777" w:rsidTr="008D37AC">
        <w:trPr>
          <w:trHeight w:val="20"/>
        </w:trPr>
        <w:tc>
          <w:tcPr>
            <w:tcW w:w="306" w:type="dxa"/>
            <w:vMerge/>
          </w:tcPr>
          <w:p w14:paraId="3924393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DB3DA9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7D64E2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338183A4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Chines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0AA3F104" w14:textId="2A7B3C5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E61D00A" w14:textId="74743DF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976E235" w14:textId="01A6BB8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0D0C52D" w14:textId="29F6F1C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429127B" w14:textId="309046C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6B6EF4D" w14:textId="52A8CB68" w:rsidR="008D37AC" w:rsidRPr="00D60F28" w:rsidRDefault="008D37AC" w:rsidP="00984700">
            <w:pPr>
              <w:tabs>
                <w:tab w:val="left" w:pos="42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3070A29" w14:textId="5ED5FF1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C2AE76E" w14:textId="77777777" w:rsidTr="008D37AC">
        <w:trPr>
          <w:trHeight w:val="20"/>
        </w:trPr>
        <w:tc>
          <w:tcPr>
            <w:tcW w:w="306" w:type="dxa"/>
            <w:vMerge/>
          </w:tcPr>
          <w:p w14:paraId="43379F5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7E92BD1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742CEE2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3907ABC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Bangladeshi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765534BF" w14:textId="4DAC8D9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DD58C95" w14:textId="1FEFCD8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47EFA15" w14:textId="7D22179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64CDC2E" w14:textId="3A62D8C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DA7C7C5" w14:textId="4900AFB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8A7C276" w14:textId="4E3B037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6DBDFF1" w14:textId="54C615B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202A294B" w14:textId="77777777" w:rsidTr="008D37AC">
        <w:trPr>
          <w:trHeight w:val="20"/>
        </w:trPr>
        <w:tc>
          <w:tcPr>
            <w:tcW w:w="306" w:type="dxa"/>
            <w:vMerge/>
          </w:tcPr>
          <w:p w14:paraId="74FD60B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774530D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4A2FC42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BB41DF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Black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47EF1441" w14:textId="7642B29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9E8D502" w14:textId="5A57D2E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4408DEF" w14:textId="1C96A58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B91EC5B" w14:textId="3A09949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825336E" w14:textId="2579504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6632CAAA" w14:textId="439425C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595D571" w14:textId="6FC0694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22F2F358" w14:textId="77777777" w:rsidTr="008D37AC">
        <w:trPr>
          <w:trHeight w:val="20"/>
        </w:trPr>
        <w:tc>
          <w:tcPr>
            <w:tcW w:w="306" w:type="dxa"/>
            <w:vMerge/>
          </w:tcPr>
          <w:p w14:paraId="0C7EE28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7AC575C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443AB6F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331482E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Caribbean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34EE15D5" w14:textId="4304290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2CC85E47" w14:textId="1C8204F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DD591BA" w14:textId="20E56C8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5444E6F" w14:textId="17227B6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881C533" w14:textId="7D894B8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5771D4E" w14:textId="4F795A4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5AC02C4" w14:textId="77CB5B4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01C2991A" w14:textId="77777777" w:rsidTr="008D37AC">
        <w:trPr>
          <w:trHeight w:val="20"/>
        </w:trPr>
        <w:tc>
          <w:tcPr>
            <w:tcW w:w="306" w:type="dxa"/>
            <w:vMerge/>
          </w:tcPr>
          <w:p w14:paraId="5D6E3E2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9532712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60ED3A1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1D9852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African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40D615D0" w14:textId="24305ED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00FB516" w14:textId="4FA5BC2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5A2F5BE" w14:textId="775D417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7BA5176" w14:textId="2BFBD66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1D41B18" w14:textId="6277E0E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120520C" w14:textId="237F374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FF8402B" w14:textId="11A5DF9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0D1D71E4" w14:textId="77777777" w:rsidTr="008D37AC">
        <w:trPr>
          <w:trHeight w:val="20"/>
        </w:trPr>
        <w:tc>
          <w:tcPr>
            <w:tcW w:w="306" w:type="dxa"/>
            <w:vMerge/>
          </w:tcPr>
          <w:p w14:paraId="2178337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B5B3ED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16868A16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26C288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Mixed</w:t>
            </w:r>
            <w:r>
              <w:rPr>
                <w:sz w:val="18"/>
                <w:szCs w:val="18"/>
              </w:rPr>
              <w:t>-</w:t>
            </w: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race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4A5AFE1C" w14:textId="4E00319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FD34DD1" w14:textId="71F48E3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85D1602" w14:textId="160FA9D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621FE59" w14:textId="5FB74CF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127A24F" w14:textId="225987B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88A5B7C" w14:textId="46E6E12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EE47306" w14:textId="6EB23D4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2C0E697" w14:textId="77777777" w:rsidTr="008D37AC">
        <w:trPr>
          <w:trHeight w:val="20"/>
        </w:trPr>
        <w:tc>
          <w:tcPr>
            <w:tcW w:w="306" w:type="dxa"/>
            <w:vMerge/>
          </w:tcPr>
          <w:p w14:paraId="3DA700F5" w14:textId="77777777" w:rsidR="008D37AC" w:rsidRPr="00627FCA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ADC9BA2" w14:textId="77777777" w:rsidR="008D37AC" w:rsidRPr="00627FCA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0C4B6D85" w14:textId="77777777" w:rsidR="008D37AC" w:rsidRPr="00896162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4B54EB9" w14:textId="77777777" w:rsidR="008D37AC" w:rsidRPr="00D60F28" w:rsidDel="00627FCA" w:rsidRDefault="008D37AC" w:rsidP="00984700">
            <w:pPr>
              <w:spacing w:line="360" w:lineRule="auto"/>
              <w:rPr>
                <w:sz w:val="18"/>
                <w:szCs w:val="18"/>
                <w:u w:val="single"/>
              </w:rPr>
            </w:pPr>
            <w:proofErr w:type="spellStart"/>
            <w:proofErr w:type="gramStart"/>
            <w:r>
              <w:rPr>
                <w:sz w:val="18"/>
                <w:szCs w:val="18"/>
              </w:rPr>
              <w:t>Mixed?race</w:t>
            </w:r>
            <w:proofErr w:type="spellEnd"/>
            <w:proofErr w:type="gramEnd"/>
            <w:r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7A99ED04" w14:textId="5833EB27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29" w:type="dxa"/>
          </w:tcPr>
          <w:p w14:paraId="7E269C2C" w14:textId="213A64A6" w:rsidR="008D37AC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14:paraId="2A424F94" w14:textId="2AB29CE9" w:rsidR="008D37AC" w:rsidRPr="00627FCA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4CF3A387" w14:textId="7DAB2B8C" w:rsidR="008D37AC" w:rsidRPr="00627FCA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39D545D0" w14:textId="1219AA69" w:rsidR="008D37AC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45E41940" w14:textId="2A5821E9" w:rsidR="008D37AC" w:rsidRPr="00627FCA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5AA97A2D" w14:textId="787B3974" w:rsidR="008D37AC" w:rsidRPr="00627FCA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D37AC" w:rsidRPr="00907D8B" w14:paraId="48CC092E" w14:textId="77777777" w:rsidTr="008D37AC">
        <w:trPr>
          <w:trHeight w:val="20"/>
        </w:trPr>
        <w:tc>
          <w:tcPr>
            <w:tcW w:w="306" w:type="dxa"/>
            <w:vMerge/>
          </w:tcPr>
          <w:p w14:paraId="2D5B0B52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8CE01D0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22844CE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DE46E2C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English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4F6377EF" w14:textId="387A4E5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5FCDF85" w14:textId="62C4F1B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117C709" w14:textId="2F8A2BF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83B7651" w14:textId="4C3BDC95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C36D74C" w14:textId="1A871BA2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EEE383B" w14:textId="214CCDFD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3EFFD10" w14:textId="5AD10F82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21AB7C8" w14:textId="77777777" w:rsidTr="008D37AC">
        <w:trPr>
          <w:trHeight w:val="20"/>
        </w:trPr>
        <w:tc>
          <w:tcPr>
            <w:tcW w:w="306" w:type="dxa"/>
            <w:vMerge/>
          </w:tcPr>
          <w:p w14:paraId="568916A8" w14:textId="77777777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43708EA" w14:textId="77777777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2E5DE9B4" w14:textId="77777777" w:rsidR="008D37AC" w:rsidRPr="00896162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3DB590F" w14:textId="77777777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tish*</w:t>
            </w:r>
          </w:p>
        </w:tc>
        <w:tc>
          <w:tcPr>
            <w:tcW w:w="846" w:type="dxa"/>
          </w:tcPr>
          <w:p w14:paraId="70F476E7" w14:textId="51AFF4F1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929" w:type="dxa"/>
          </w:tcPr>
          <w:p w14:paraId="6D826FAE" w14:textId="401DC8DF" w:rsidR="008D37AC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296" w:type="dxa"/>
          </w:tcPr>
          <w:p w14:paraId="4003587A" w14:textId="70F9F44B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5B661A4F" w14:textId="06B5368A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39" w:type="dxa"/>
          </w:tcPr>
          <w:p w14:paraId="770C284E" w14:textId="49B6D925" w:rsidR="008D37AC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89" w:type="dxa"/>
          </w:tcPr>
          <w:p w14:paraId="28732FD9" w14:textId="325032BA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60" w:type="dxa"/>
          </w:tcPr>
          <w:p w14:paraId="65FF66E1" w14:textId="471CAE1C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8D37AC" w:rsidRPr="00907D8B" w14:paraId="2CB41F66" w14:textId="77777777" w:rsidTr="008D37AC">
        <w:trPr>
          <w:trHeight w:val="20"/>
        </w:trPr>
        <w:tc>
          <w:tcPr>
            <w:tcW w:w="306" w:type="dxa"/>
            <w:vMerge/>
          </w:tcPr>
          <w:p w14:paraId="260938AB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ACFB6C3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1DA32AFD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7B4DEB7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Welsh</w:t>
            </w:r>
          </w:p>
        </w:tc>
        <w:tc>
          <w:tcPr>
            <w:tcW w:w="846" w:type="dxa"/>
          </w:tcPr>
          <w:p w14:paraId="10D0CBCE" w14:textId="5912D4F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5274F97" w14:textId="48755A3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0251EB6" w14:textId="107A8CB9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B17F133" w14:textId="5D5B3E86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08D1D81" w14:textId="338701C2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0B1879A" w14:textId="592D223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5ABD918" w14:textId="6654AAE6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8787950" w14:textId="77777777" w:rsidTr="008D37AC">
        <w:trPr>
          <w:trHeight w:val="20"/>
        </w:trPr>
        <w:tc>
          <w:tcPr>
            <w:tcW w:w="306" w:type="dxa"/>
            <w:vMerge/>
          </w:tcPr>
          <w:p w14:paraId="15254FF1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37899C1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4AF6CB6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8EA55A9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Scottish</w:t>
            </w:r>
          </w:p>
        </w:tc>
        <w:tc>
          <w:tcPr>
            <w:tcW w:w="846" w:type="dxa"/>
          </w:tcPr>
          <w:p w14:paraId="00E5228B" w14:textId="17F7787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16AE26B" w14:textId="798900F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C7D1E5B" w14:textId="423800F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7025542" w14:textId="16BBEB2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F8DBAC4" w14:textId="5CB7EAE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B42B95C" w14:textId="013EAE78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59CDD530" w14:textId="42819BB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43769B6" w14:textId="77777777" w:rsidTr="008D37AC">
        <w:trPr>
          <w:trHeight w:val="20"/>
        </w:trPr>
        <w:tc>
          <w:tcPr>
            <w:tcW w:w="306" w:type="dxa"/>
            <w:vMerge/>
          </w:tcPr>
          <w:p w14:paraId="50D2DAF6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426F498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25825445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3E7A7DF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OLE_LINK3"/>
            <w:bookmarkStart w:id="1" w:name="OLE_LINK4"/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“Northern Irish”</w:t>
            </w:r>
            <w:bookmarkEnd w:id="0"/>
            <w:bookmarkEnd w:id="1"/>
          </w:p>
        </w:tc>
        <w:tc>
          <w:tcPr>
            <w:tcW w:w="846" w:type="dxa"/>
          </w:tcPr>
          <w:p w14:paraId="391FD075" w14:textId="339770F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48CE60F" w14:textId="536DBA78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C6280D9" w14:textId="21CD136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9F5F5E6" w14:textId="3A88811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BE75625" w14:textId="2028065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4E077E6" w14:textId="74BA0A3F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2647DB6" w14:textId="0BD4908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0B875ADE" w14:textId="77777777" w:rsidTr="008D37AC">
        <w:trPr>
          <w:trHeight w:val="20"/>
        </w:trPr>
        <w:tc>
          <w:tcPr>
            <w:tcW w:w="306" w:type="dxa"/>
            <w:vMerge/>
          </w:tcPr>
          <w:p w14:paraId="3CDF469C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CA490D5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0552421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D57DD47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rish</w:t>
            </w:r>
          </w:p>
        </w:tc>
        <w:tc>
          <w:tcPr>
            <w:tcW w:w="846" w:type="dxa"/>
          </w:tcPr>
          <w:p w14:paraId="3ED0DE16" w14:textId="098DBF3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DE4BE0B" w14:textId="799CA5B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B5B93D8" w14:textId="37A96BE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343BC62" w14:textId="00B84130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89EB944" w14:textId="3849C285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C36525A" w14:textId="2AD13E2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B021FB6" w14:textId="53D4EE9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06F58657" w14:textId="77777777" w:rsidTr="008D37AC">
        <w:trPr>
          <w:trHeight w:val="20"/>
        </w:trPr>
        <w:tc>
          <w:tcPr>
            <w:tcW w:w="306" w:type="dxa"/>
            <w:vMerge/>
          </w:tcPr>
          <w:p w14:paraId="62B5B0A4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F46740B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CDEBC7C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07F1CFDF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rish adj2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trave?ler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62C04400" w14:textId="4D853966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4FD915D" w14:textId="0A53D7AA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7F7168B" w14:textId="3A0C70E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D4E2692" w14:textId="67CCE22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956D980" w14:textId="6AE82B2A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2FB9123" w14:textId="329A778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15AE44F" w14:textId="1DED45C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08125E5" w14:textId="77777777" w:rsidTr="008D37AC">
        <w:trPr>
          <w:trHeight w:val="20"/>
        </w:trPr>
        <w:tc>
          <w:tcPr>
            <w:tcW w:w="306" w:type="dxa"/>
            <w:vMerge/>
          </w:tcPr>
          <w:p w14:paraId="142F70B4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7B036C99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4D6A2729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C6D3A37" w14:textId="77777777" w:rsidR="008D37AC" w:rsidRPr="00907D8B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exp "Ethnic and Racial Minorities"/</w:t>
            </w:r>
          </w:p>
          <w:p w14:paraId="055F4685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6" w:type="dxa"/>
          </w:tcPr>
          <w:p w14:paraId="33211D94" w14:textId="0309DF8F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87898A0" w14:textId="2DA73786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153C7E1" w14:textId="587C251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627AC53" w14:textId="2F4DD89F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B0ABEB9" w14:textId="710DDED9" w:rsidR="008D37AC" w:rsidRPr="00D60F28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76439F7D" w14:textId="3C2B172E" w:rsidR="008D37AC" w:rsidRPr="00907D8B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1B4A67E9" w14:textId="0AF7D11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09A8F051" w14:textId="77777777" w:rsidTr="008D37AC">
        <w:trPr>
          <w:trHeight w:val="760"/>
        </w:trPr>
        <w:tc>
          <w:tcPr>
            <w:tcW w:w="306" w:type="dxa"/>
            <w:vMerge/>
          </w:tcPr>
          <w:p w14:paraId="45978A46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1A06F3A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2D7EF11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0FB47B4" w14:textId="77777777" w:rsidR="008D37AC" w:rsidRPr="00907D8B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 Minority Groups/</w:t>
            </w:r>
          </w:p>
        </w:tc>
        <w:tc>
          <w:tcPr>
            <w:tcW w:w="846" w:type="dxa"/>
          </w:tcPr>
          <w:p w14:paraId="12FA86C8" w14:textId="2C0DCFD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0115796" w14:textId="565C3FF0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459E06C" w14:textId="13BD0B0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7035B4A" w14:textId="15630B8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6D1E75F" w14:textId="5C250C5C" w:rsidR="008D37AC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7DA5F7E8" w14:textId="14581EA9" w:rsidR="008D37AC" w:rsidRPr="00907D8B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63247BA9" w14:textId="2CD2163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C7DAC29" w14:textId="77777777" w:rsidTr="008D37AC">
        <w:trPr>
          <w:trHeight w:val="699"/>
        </w:trPr>
        <w:tc>
          <w:tcPr>
            <w:tcW w:w="306" w:type="dxa"/>
            <w:vMerge/>
          </w:tcPr>
          <w:p w14:paraId="311818D0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047C9EAF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BE05F1D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9ADB693" w14:textId="77777777" w:rsidR="008D37AC" w:rsidRPr="00907D8B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 Ethnic</w:t>
            </w:r>
            <w:r>
              <w:rPr>
                <w:sz w:val="18"/>
                <w:szCs w:val="18"/>
              </w:rPr>
              <w:t>it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/</w:t>
            </w:r>
          </w:p>
        </w:tc>
        <w:tc>
          <w:tcPr>
            <w:tcW w:w="846" w:type="dxa"/>
          </w:tcPr>
          <w:p w14:paraId="0841F37B" w14:textId="1BD5B57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526737F" w14:textId="1624C63C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12C77FA" w14:textId="4635B9C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2038D62" w14:textId="626B374F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D53C117" w14:textId="6971D4DE" w:rsidR="008D37AC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21237D0D" w14:textId="4F002901" w:rsidR="008D37AC" w:rsidRPr="00907D8B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69813290" w14:textId="28EAB23D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D19D9C5" w14:textId="77777777" w:rsidTr="008D37AC">
        <w:trPr>
          <w:trHeight w:val="699"/>
        </w:trPr>
        <w:tc>
          <w:tcPr>
            <w:tcW w:w="306" w:type="dxa"/>
            <w:vMerge/>
          </w:tcPr>
          <w:p w14:paraId="1C425F50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94F3F4D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03C528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535D710" w14:textId="77777777" w:rsidR="008D37AC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exp Human Migration/</w:t>
            </w:r>
          </w:p>
        </w:tc>
        <w:tc>
          <w:tcPr>
            <w:tcW w:w="846" w:type="dxa"/>
          </w:tcPr>
          <w:p w14:paraId="4D883D21" w14:textId="385DA0C2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E9DFD4A" w14:textId="4FC0F401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E0B0C14" w14:textId="2F2F970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8DB090C" w14:textId="128C65F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5F6EA86" w14:textId="5431FBD4" w:rsidR="008D37AC" w:rsidRPr="00D60F28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4C8FF65D" w14:textId="1C96E682" w:rsidR="008D37AC" w:rsidRPr="00907D8B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49EB25E7" w14:textId="709EEBD2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7F8E46D8" w14:textId="77777777" w:rsidTr="008D37AC">
        <w:trPr>
          <w:trHeight w:val="20"/>
        </w:trPr>
        <w:tc>
          <w:tcPr>
            <w:tcW w:w="306" w:type="dxa"/>
            <w:vMerge/>
          </w:tcPr>
          <w:p w14:paraId="43C4460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BBECD0F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E7E6E6" w:themeFill="background2"/>
          </w:tcPr>
          <w:p w14:paraId="41CDAED6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  <w:shd w:val="clear" w:color="auto" w:fill="E7E6E6" w:themeFill="background2"/>
          </w:tcPr>
          <w:p w14:paraId="0AB92149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846" w:type="dxa"/>
            <w:shd w:val="clear" w:color="auto" w:fill="E7E6E6" w:themeFill="background2"/>
          </w:tcPr>
          <w:p w14:paraId="7B3EA351" w14:textId="5A66C6C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shd w:val="clear" w:color="auto" w:fill="E7E6E6" w:themeFill="background2"/>
          </w:tcPr>
          <w:p w14:paraId="2D0C444D" w14:textId="553E845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shd w:val="clear" w:color="auto" w:fill="E7E6E6" w:themeFill="background2"/>
          </w:tcPr>
          <w:p w14:paraId="4AA50AC6" w14:textId="0BE46D37" w:rsidR="008D37AC" w:rsidRPr="00D60F28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E7E6E6" w:themeFill="background2"/>
          </w:tcPr>
          <w:p w14:paraId="389B2EBD" w14:textId="2174762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345CD636" w14:textId="476FA75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E7E6E6" w:themeFill="background2"/>
          </w:tcPr>
          <w:p w14:paraId="6892AF61" w14:textId="6FB9D6B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E7E6E6" w:themeFill="background2"/>
          </w:tcPr>
          <w:p w14:paraId="5E5F0D4E" w14:textId="7AECF68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0F8EF275" w14:textId="77777777" w:rsidTr="008D37AC">
        <w:trPr>
          <w:trHeight w:val="20"/>
        </w:trPr>
        <w:tc>
          <w:tcPr>
            <w:tcW w:w="306" w:type="dxa"/>
            <w:vMerge w:val="restart"/>
          </w:tcPr>
          <w:p w14:paraId="1040C0B0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019" w:type="dxa"/>
            <w:vMerge w:val="restart"/>
          </w:tcPr>
          <w:p w14:paraId="1F2CC8ED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Location</w:t>
            </w:r>
          </w:p>
        </w:tc>
        <w:tc>
          <w:tcPr>
            <w:tcW w:w="519" w:type="dxa"/>
          </w:tcPr>
          <w:p w14:paraId="1424ED4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7AFE468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UK</w:t>
            </w:r>
          </w:p>
        </w:tc>
        <w:tc>
          <w:tcPr>
            <w:tcW w:w="846" w:type="dxa"/>
          </w:tcPr>
          <w:p w14:paraId="61DA5048" w14:textId="4F1DF49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F46C695" w14:textId="11464050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93CEF3D" w14:textId="0D91110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1B2B7FA" w14:textId="55B4A0F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048A9DD" w14:textId="43B36EF6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EA97E64" w14:textId="688EA742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762ACE1" w14:textId="33E4B8B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1E2B47F" w14:textId="77777777" w:rsidTr="008D37AC">
        <w:trPr>
          <w:trHeight w:val="20"/>
        </w:trPr>
        <w:tc>
          <w:tcPr>
            <w:tcW w:w="306" w:type="dxa"/>
            <w:vMerge/>
          </w:tcPr>
          <w:p w14:paraId="79F82740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006BDA8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DA6B62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FA744D2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“United Kingdom”</w:t>
            </w:r>
          </w:p>
        </w:tc>
        <w:tc>
          <w:tcPr>
            <w:tcW w:w="846" w:type="dxa"/>
          </w:tcPr>
          <w:p w14:paraId="2F0804C8" w14:textId="4F8C58B8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1AC33FC" w14:textId="7BCF01FE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65347C1" w14:textId="661CD97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3F47E98" w14:textId="6FBAA36F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5A97200" w14:textId="3185A93F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087293D" w14:textId="7ABCA15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C45EEB1" w14:textId="4B3CE8D2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19DC13C" w14:textId="77777777" w:rsidTr="008D37AC">
        <w:trPr>
          <w:trHeight w:val="20"/>
        </w:trPr>
        <w:tc>
          <w:tcPr>
            <w:tcW w:w="306" w:type="dxa"/>
            <w:vMerge/>
          </w:tcPr>
          <w:p w14:paraId="31334ED2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8638A3C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DBADF43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513E169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Britain</w:t>
            </w:r>
          </w:p>
        </w:tc>
        <w:tc>
          <w:tcPr>
            <w:tcW w:w="846" w:type="dxa"/>
          </w:tcPr>
          <w:p w14:paraId="26BB4B58" w14:textId="3B713306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A462C68" w14:textId="0537743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1228FE2" w14:textId="3C4A309B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5F6C5EA" w14:textId="48D55C7E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71382BD" w14:textId="57FABA99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28B799B" w14:textId="35C4BFB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BC50D57" w14:textId="563476F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5821F79" w14:textId="77777777" w:rsidTr="008D37AC">
        <w:trPr>
          <w:trHeight w:val="20"/>
        </w:trPr>
        <w:tc>
          <w:tcPr>
            <w:tcW w:w="306" w:type="dxa"/>
            <w:vMerge/>
          </w:tcPr>
          <w:p w14:paraId="2C0AF3BD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B356470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A5B012C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0489859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846" w:type="dxa"/>
          </w:tcPr>
          <w:p w14:paraId="5C098458" w14:textId="4BFBAC68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4270107" w14:textId="0650272D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75F5A50" w14:textId="52CFBB45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01870C6" w14:textId="318B949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4AB413D" w14:textId="5CBF4A20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8F26474" w14:textId="4453C52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6047ED2" w14:textId="00BF420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7C2E6833" w14:textId="77777777" w:rsidTr="008D37AC">
        <w:trPr>
          <w:trHeight w:val="20"/>
        </w:trPr>
        <w:tc>
          <w:tcPr>
            <w:tcW w:w="306" w:type="dxa"/>
            <w:vMerge/>
          </w:tcPr>
          <w:p w14:paraId="5BFE2EFC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15D6512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6FB301E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D71BACD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846" w:type="dxa"/>
          </w:tcPr>
          <w:p w14:paraId="6F182462" w14:textId="6C35A7CB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C38C29C" w14:textId="254BE8FB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88E89A6" w14:textId="79F774E2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F43A13D" w14:textId="136738B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08D656C" w14:textId="38864DE6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B78A5EB" w14:textId="7ACD7EC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E81FF5D" w14:textId="1112016D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81283CE" w14:textId="77777777" w:rsidTr="008D37AC">
        <w:trPr>
          <w:trHeight w:val="20"/>
        </w:trPr>
        <w:tc>
          <w:tcPr>
            <w:tcW w:w="306" w:type="dxa"/>
            <w:vMerge/>
          </w:tcPr>
          <w:p w14:paraId="1B606F6E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D9F8F06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4D3EBEA2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B242470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Wales</w:t>
            </w:r>
          </w:p>
        </w:tc>
        <w:tc>
          <w:tcPr>
            <w:tcW w:w="846" w:type="dxa"/>
          </w:tcPr>
          <w:p w14:paraId="3496E9DA" w14:textId="64504CB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C963221" w14:textId="6344DFF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90DDEF9" w14:textId="33A53090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42FDF22" w14:textId="050BE036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B8FEBAD" w14:textId="2BFF87D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B511AE6" w14:textId="1444BC7B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181B53D" w14:textId="617302F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90CE4B9" w14:textId="77777777" w:rsidTr="008D37AC">
        <w:trPr>
          <w:trHeight w:val="20"/>
        </w:trPr>
        <w:tc>
          <w:tcPr>
            <w:tcW w:w="306" w:type="dxa"/>
            <w:vMerge/>
          </w:tcPr>
          <w:p w14:paraId="29575AD8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744C9B7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44FB42A1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637E976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“Northern Ireland”</w:t>
            </w:r>
          </w:p>
        </w:tc>
        <w:tc>
          <w:tcPr>
            <w:tcW w:w="846" w:type="dxa"/>
          </w:tcPr>
          <w:p w14:paraId="5A043EF0" w14:textId="37374B5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FEF6CC1" w14:textId="1B1CB422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F2C13B6" w14:textId="5A416DC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8FD00A9" w14:textId="065A88DE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D0F418A" w14:textId="00638E66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D52256C" w14:textId="51608F3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372755B" w14:textId="779CB1D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B46C029" w14:textId="77777777" w:rsidTr="008D37AC">
        <w:trPr>
          <w:trHeight w:val="20"/>
        </w:trPr>
        <w:tc>
          <w:tcPr>
            <w:tcW w:w="306" w:type="dxa"/>
            <w:vMerge/>
          </w:tcPr>
          <w:p w14:paraId="0EAF5DAF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78A9B932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22329CF7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0ABC757E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exp United Kingdom/</w:t>
            </w:r>
          </w:p>
        </w:tc>
        <w:tc>
          <w:tcPr>
            <w:tcW w:w="846" w:type="dxa"/>
          </w:tcPr>
          <w:p w14:paraId="7AF41A5E" w14:textId="62B26C9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1A47FD0" w14:textId="22F66CA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EC80530" w14:textId="2344D6F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A7BC5DF" w14:textId="2DB5673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962F3A2" w14:textId="6415D1AE" w:rsidR="008D37AC" w:rsidRPr="00907D8B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64297A92" w14:textId="3419F2DA" w:rsidR="008D37AC" w:rsidRPr="00907D8B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26502276" w14:textId="5F519A39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1E59920" w14:textId="77777777" w:rsidTr="008D37AC">
        <w:trPr>
          <w:trHeight w:val="20"/>
        </w:trPr>
        <w:tc>
          <w:tcPr>
            <w:tcW w:w="306" w:type="dxa"/>
            <w:vMerge/>
          </w:tcPr>
          <w:p w14:paraId="1446E70C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7F1A7E76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E7E6E6" w:themeFill="background2"/>
          </w:tcPr>
          <w:p w14:paraId="36728388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  <w:shd w:val="clear" w:color="auto" w:fill="E7E6E6" w:themeFill="background2"/>
          </w:tcPr>
          <w:p w14:paraId="622CCC40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846" w:type="dxa"/>
            <w:shd w:val="clear" w:color="auto" w:fill="E7E6E6" w:themeFill="background2"/>
          </w:tcPr>
          <w:p w14:paraId="6BA496E7" w14:textId="6194C23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shd w:val="clear" w:color="auto" w:fill="E7E6E6" w:themeFill="background2"/>
          </w:tcPr>
          <w:p w14:paraId="243E0C16" w14:textId="4D44C05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shd w:val="clear" w:color="auto" w:fill="E7E6E6" w:themeFill="background2"/>
          </w:tcPr>
          <w:p w14:paraId="7B627EAE" w14:textId="0CD472C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E7E6E6" w:themeFill="background2"/>
          </w:tcPr>
          <w:p w14:paraId="0CA2DF7C" w14:textId="7B126C5F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5F645EB4" w14:textId="0928BE1F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E7E6E6" w:themeFill="background2"/>
          </w:tcPr>
          <w:p w14:paraId="2892043F" w14:textId="71ACB1A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E7E6E6" w:themeFill="background2"/>
          </w:tcPr>
          <w:p w14:paraId="04B9AB19" w14:textId="71FC288E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2BB4521" w14:textId="77777777" w:rsidTr="008D37AC">
        <w:trPr>
          <w:trHeight w:val="20"/>
        </w:trPr>
        <w:tc>
          <w:tcPr>
            <w:tcW w:w="306" w:type="dxa"/>
            <w:vMerge w:val="restart"/>
          </w:tcPr>
          <w:p w14:paraId="40303F8F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019" w:type="dxa"/>
            <w:vMerge w:val="restart"/>
          </w:tcPr>
          <w:p w14:paraId="1603301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Mental Healt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utcomes</w:t>
            </w:r>
          </w:p>
        </w:tc>
        <w:tc>
          <w:tcPr>
            <w:tcW w:w="519" w:type="dxa"/>
          </w:tcPr>
          <w:p w14:paraId="13596FE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925A5B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2" w:name="OLE_LINK8"/>
            <w:bookmarkStart w:id="3" w:name="OLE_LINK9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“Mental health”</w:t>
            </w:r>
            <w:bookmarkEnd w:id="2"/>
            <w:bookmarkEnd w:id="3"/>
          </w:p>
        </w:tc>
        <w:tc>
          <w:tcPr>
            <w:tcW w:w="846" w:type="dxa"/>
          </w:tcPr>
          <w:p w14:paraId="64531FF1" w14:textId="5D5FA86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3FD3ECF" w14:textId="617EED3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55F7860" w14:textId="794830A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A99A0F0" w14:textId="1E5335E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2BFFB85" w14:textId="728974D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A20D91D" w14:textId="251A06F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935DF11" w14:textId="22EACF2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7FC33A03" w14:textId="77777777" w:rsidTr="008D37AC">
        <w:trPr>
          <w:trHeight w:val="20"/>
        </w:trPr>
        <w:tc>
          <w:tcPr>
            <w:tcW w:w="306" w:type="dxa"/>
            <w:vMerge/>
          </w:tcPr>
          <w:p w14:paraId="3557AE13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7FBDD362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063578E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E22AD49" w14:textId="77777777" w:rsidR="008D37AC" w:rsidRPr="00907D8B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exp Mental Health/</w:t>
            </w:r>
          </w:p>
        </w:tc>
        <w:tc>
          <w:tcPr>
            <w:tcW w:w="846" w:type="dxa"/>
          </w:tcPr>
          <w:p w14:paraId="435ECD65" w14:textId="638A0DE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26FA698B" w14:textId="2C416345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FAFC8C5" w14:textId="149B7E1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5B60E26" w14:textId="2DAE591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449A6E3" w14:textId="62866B96" w:rsidR="008D37AC" w:rsidRPr="00907D8B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48943F8F" w14:textId="59DA43E4" w:rsidR="008D37AC" w:rsidRPr="00907D8B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7A573CC5" w14:textId="39CC6B8F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2DD99A30" w14:textId="77777777" w:rsidTr="008D37AC">
        <w:trPr>
          <w:trHeight w:val="20"/>
        </w:trPr>
        <w:tc>
          <w:tcPr>
            <w:tcW w:w="306" w:type="dxa"/>
            <w:vMerge/>
          </w:tcPr>
          <w:p w14:paraId="7F958D61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75DD207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54F1FE6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7878DB9" w14:textId="77777777" w:rsidR="008D37AC" w:rsidRPr="00907D8B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Mental ill-health</w:t>
            </w:r>
          </w:p>
        </w:tc>
        <w:tc>
          <w:tcPr>
            <w:tcW w:w="846" w:type="dxa"/>
          </w:tcPr>
          <w:p w14:paraId="0654E3E1" w14:textId="07C91F6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1B6D0E9" w14:textId="6B250F4E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D792786" w14:textId="5EA4964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BEE3852" w14:textId="2F294E10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CF356D6" w14:textId="02D48CC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2E5740A9" w14:textId="516AA1F8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45862F7" w14:textId="42444DD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CB7758D" w14:textId="77777777" w:rsidTr="008D37AC">
        <w:trPr>
          <w:trHeight w:val="20"/>
        </w:trPr>
        <w:tc>
          <w:tcPr>
            <w:tcW w:w="306" w:type="dxa"/>
            <w:vMerge/>
          </w:tcPr>
          <w:p w14:paraId="0FFCF1F7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75DB51FD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9E55F2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F7F5784" w14:textId="77777777" w:rsidR="008D37AC" w:rsidRPr="00907D8B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exp Mental Disorders/</w:t>
            </w:r>
          </w:p>
        </w:tc>
        <w:tc>
          <w:tcPr>
            <w:tcW w:w="846" w:type="dxa"/>
          </w:tcPr>
          <w:p w14:paraId="034D5DC4" w14:textId="5155D73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A12D097" w14:textId="46DAC21E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ED90706" w14:textId="6C81B3C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6EF5DAC" w14:textId="22889325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7E99049" w14:textId="256B58F9" w:rsidR="008D37AC" w:rsidRPr="00907D8B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365123A7" w14:textId="22410573" w:rsidR="008D37AC" w:rsidRPr="00907D8B" w:rsidRDefault="00462361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61D17D0E" w14:textId="49C71DEB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DF43E1E" w14:textId="77777777" w:rsidTr="008D37AC">
        <w:trPr>
          <w:trHeight w:val="20"/>
        </w:trPr>
        <w:tc>
          <w:tcPr>
            <w:tcW w:w="306" w:type="dxa"/>
            <w:vMerge/>
          </w:tcPr>
          <w:p w14:paraId="6525788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98E298F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DDD5494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F026E61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Psycho* adj2 (</w:t>
            </w:r>
            <w:proofErr w:type="spell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disor</w:t>
            </w:r>
            <w:proofErr w:type="spellEnd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 OR ill* OR problem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symptom*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</w:tcPr>
          <w:p w14:paraId="1B517D6C" w14:textId="3D2F514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20454737" w14:textId="497C35F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76B8B56" w14:textId="6200885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E6ADE25" w14:textId="0B01E02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039" w:type="dxa"/>
          </w:tcPr>
          <w:p w14:paraId="24CC43C1" w14:textId="4D27CD7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B5005F3" w14:textId="53505DB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CB67005" w14:textId="652EE69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2186F42" w14:textId="77777777" w:rsidTr="008D37AC">
        <w:trPr>
          <w:trHeight w:val="20"/>
        </w:trPr>
        <w:tc>
          <w:tcPr>
            <w:tcW w:w="306" w:type="dxa"/>
            <w:vMerge/>
          </w:tcPr>
          <w:p w14:paraId="5DFFD79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AFFB69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F0DACA7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AA57A0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Mental adj2 (</w:t>
            </w:r>
            <w:proofErr w:type="spell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disor</w:t>
            </w:r>
            <w:proofErr w:type="spellEnd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 OR ill* OR problem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symptom*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</w:tcPr>
          <w:p w14:paraId="49474605" w14:textId="17FD5A9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E5601BC" w14:textId="144436F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1A4EA6B" w14:textId="6C1C49B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F02B0B4" w14:textId="5BB28EC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752FB74" w14:textId="1B20FDB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65854943" w14:textId="72895F7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C0FB826" w14:textId="5B4EA12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531821C" w14:textId="77777777" w:rsidTr="008D37AC">
        <w:trPr>
          <w:trHeight w:val="20"/>
        </w:trPr>
        <w:tc>
          <w:tcPr>
            <w:tcW w:w="306" w:type="dxa"/>
            <w:vMerge/>
          </w:tcPr>
          <w:p w14:paraId="6E710EB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024E7739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1740793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F75D1C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Psycho*</w:t>
            </w:r>
          </w:p>
        </w:tc>
        <w:tc>
          <w:tcPr>
            <w:tcW w:w="846" w:type="dxa"/>
          </w:tcPr>
          <w:p w14:paraId="05FC7CC8" w14:textId="398CFF9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24BC9D1" w14:textId="7A76C5B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08A2380" w14:textId="4785FE3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E80D7C3" w14:textId="39CEA46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FE25431" w14:textId="5CD6DC4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8C4BB7D" w14:textId="52FD5C9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E595C29" w14:textId="6D899A9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0D7E0A8" w14:textId="77777777" w:rsidTr="008D37AC">
        <w:trPr>
          <w:trHeight w:val="20"/>
        </w:trPr>
        <w:tc>
          <w:tcPr>
            <w:tcW w:w="306" w:type="dxa"/>
            <w:vMerge/>
          </w:tcPr>
          <w:p w14:paraId="6759579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983345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97CF088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924914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Psychiatric</w:t>
            </w:r>
          </w:p>
        </w:tc>
        <w:tc>
          <w:tcPr>
            <w:tcW w:w="846" w:type="dxa"/>
          </w:tcPr>
          <w:p w14:paraId="0AE75FDD" w14:textId="580CBF3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95564F1" w14:textId="6DEDD4E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C0E7295" w14:textId="43C4BF5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14E695D" w14:textId="05EBD7D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82CE735" w14:textId="65ABABD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DAEAE99" w14:textId="3E5889C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16D1553" w14:textId="7135F72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2F3F7FC6" w14:textId="77777777" w:rsidTr="008D37AC">
        <w:trPr>
          <w:trHeight w:val="20"/>
        </w:trPr>
        <w:tc>
          <w:tcPr>
            <w:tcW w:w="306" w:type="dxa"/>
            <w:vMerge/>
          </w:tcPr>
          <w:p w14:paraId="44D235C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F667F64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2A320695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C334124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Depress*</w:t>
            </w:r>
          </w:p>
        </w:tc>
        <w:tc>
          <w:tcPr>
            <w:tcW w:w="846" w:type="dxa"/>
          </w:tcPr>
          <w:p w14:paraId="3556F911" w14:textId="01831EB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49DC5BC" w14:textId="448A1CE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3B79EDB" w14:textId="7EBA1A2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655FE12" w14:textId="57EEC9A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C00A918" w14:textId="3448624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063CC2C" w14:textId="40811D2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F9C6E46" w14:textId="7C11589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8FF3B15" w14:textId="77777777" w:rsidTr="008D37AC">
        <w:trPr>
          <w:trHeight w:val="20"/>
        </w:trPr>
        <w:tc>
          <w:tcPr>
            <w:tcW w:w="306" w:type="dxa"/>
            <w:vMerge/>
          </w:tcPr>
          <w:p w14:paraId="32158AA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7F74D339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FD83881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4FC7E02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Anxi</w:t>
            </w:r>
            <w:proofErr w:type="spellEnd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457B0810" w14:textId="001A2AF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BF138E3" w14:textId="4CD41AE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0202599" w14:textId="5A215C0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C4F1CD9" w14:textId="62D32AE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2128880" w14:textId="6528A1C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C0B5DE8" w14:textId="2555BC6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B1E6B18" w14:textId="1E3D00D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77C92707" w14:textId="77777777" w:rsidTr="008D37AC">
        <w:trPr>
          <w:trHeight w:val="20"/>
        </w:trPr>
        <w:tc>
          <w:tcPr>
            <w:tcW w:w="306" w:type="dxa"/>
            <w:vMerge/>
          </w:tcPr>
          <w:p w14:paraId="128A536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FAF11F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A508E9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F7A0AB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Internali</w:t>
            </w:r>
            <w:proofErr w:type="spellEnd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67FB1275" w14:textId="175EFE5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260000E0" w14:textId="2EABFEE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92E5A34" w14:textId="4D7222C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2476C03" w14:textId="0426540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90770E0" w14:textId="3049394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2D822DA6" w14:textId="03B7767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61DFEE9" w14:textId="794C6B2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987FF3F" w14:textId="77777777" w:rsidTr="008D37AC">
        <w:trPr>
          <w:trHeight w:val="20"/>
        </w:trPr>
        <w:tc>
          <w:tcPr>
            <w:tcW w:w="306" w:type="dxa"/>
            <w:vMerge/>
          </w:tcPr>
          <w:p w14:paraId="7AEB3771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CBAECA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1A158D39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7D7934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Externali</w:t>
            </w:r>
            <w:proofErr w:type="spellEnd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343A0740" w14:textId="330CE00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134F0C7" w14:textId="0BEA355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705C38E" w14:textId="179D62F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132C0072" w14:textId="6DDB782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A19D16F" w14:textId="69228F2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6B8455C1" w14:textId="502651F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EDAC36D" w14:textId="32505DA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F76E470" w14:textId="77777777" w:rsidTr="008D37AC">
        <w:trPr>
          <w:trHeight w:val="20"/>
        </w:trPr>
        <w:tc>
          <w:tcPr>
            <w:tcW w:w="306" w:type="dxa"/>
            <w:vMerge/>
          </w:tcPr>
          <w:p w14:paraId="3157D4C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18A955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C8EC853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CA7DCB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Condu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j2 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proofErr w:type="spell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disor</w:t>
            </w:r>
            <w:proofErr w:type="spellEnd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 OR ill* OR problem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symptom*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</w:tcPr>
          <w:p w14:paraId="2ECB13AD" w14:textId="605E81D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FBE9A5B" w14:textId="27F0EA7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C1F2446" w14:textId="4A11CCF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2C8DE2F" w14:textId="6B58D5D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4175695" w14:textId="38B3F8B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E6176AF" w14:textId="40FCAE3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C6590F5" w14:textId="0FFB912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4EBEDF8" w14:textId="77777777" w:rsidTr="008D37AC">
        <w:trPr>
          <w:trHeight w:val="20"/>
        </w:trPr>
        <w:tc>
          <w:tcPr>
            <w:tcW w:w="306" w:type="dxa"/>
            <w:vMerge/>
          </w:tcPr>
          <w:p w14:paraId="3F2689EF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486695F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385294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68DFC89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PTSD</w:t>
            </w:r>
          </w:p>
        </w:tc>
        <w:tc>
          <w:tcPr>
            <w:tcW w:w="846" w:type="dxa"/>
          </w:tcPr>
          <w:p w14:paraId="201DE8F7" w14:textId="179F961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67F135D" w14:textId="6E5A41E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416A323" w14:textId="3F9C684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37D5314" w14:textId="61456E1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9E8E62D" w14:textId="20CFDC5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26D34A3B" w14:textId="51FAE27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2D372E8" w14:textId="24A7BC9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75C3BF43" w14:textId="77777777" w:rsidTr="008D37AC">
        <w:trPr>
          <w:trHeight w:val="20"/>
        </w:trPr>
        <w:tc>
          <w:tcPr>
            <w:tcW w:w="306" w:type="dxa"/>
            <w:vMerge/>
          </w:tcPr>
          <w:p w14:paraId="7A152C11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948746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BA54572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E65CD3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Post-traumatic stress disorder</w:t>
            </w:r>
          </w:p>
        </w:tc>
        <w:tc>
          <w:tcPr>
            <w:tcW w:w="846" w:type="dxa"/>
          </w:tcPr>
          <w:p w14:paraId="027F075C" w14:textId="3FB6348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5E4A0D5E" w14:textId="3A573C6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9EFAAC9" w14:textId="14D494A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A77D77B" w14:textId="4786AE2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2926A31" w14:textId="73315B4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600B1D8" w14:textId="198DE25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3B36F5A" w14:textId="604D890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F5C5CC8" w14:textId="77777777" w:rsidTr="008D37AC">
        <w:trPr>
          <w:trHeight w:val="20"/>
        </w:trPr>
        <w:tc>
          <w:tcPr>
            <w:tcW w:w="306" w:type="dxa"/>
            <w:vMerge/>
          </w:tcPr>
          <w:p w14:paraId="718D58EF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699C2B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3D06E27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E1EAF6D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 xml:space="preserve">Eating </w:t>
            </w: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 xml:space="preserve">adj2 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disord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0A3CB999" w14:textId="511E14F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56A8E39E" w14:textId="7DD78BE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83117B7" w14:textId="53FF226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606D698" w14:textId="3CD1B44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F635FCF" w14:textId="0FA15F4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25F52D5" w14:textId="3C7FD87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3B9F0EC" w14:textId="4C0A26D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85281B9" w14:textId="77777777" w:rsidTr="008D37AC">
        <w:trPr>
          <w:trHeight w:val="20"/>
        </w:trPr>
        <w:tc>
          <w:tcPr>
            <w:tcW w:w="306" w:type="dxa"/>
            <w:vMerge/>
          </w:tcPr>
          <w:p w14:paraId="756056B2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0BEAD60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4B21FC59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1DABD71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anorexia</w:t>
            </w:r>
          </w:p>
        </w:tc>
        <w:tc>
          <w:tcPr>
            <w:tcW w:w="846" w:type="dxa"/>
          </w:tcPr>
          <w:p w14:paraId="6FA29375" w14:textId="094B905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AFFCFA3" w14:textId="00B3B5A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2CD7BDA" w14:textId="1FC9183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01539A8" w14:textId="3CB5A6B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951A53E" w14:textId="21D67E3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C3D12BE" w14:textId="6558FC5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E04C6FC" w14:textId="0A1867F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AD8D662" w14:textId="77777777" w:rsidTr="008D37AC">
        <w:trPr>
          <w:trHeight w:val="20"/>
        </w:trPr>
        <w:tc>
          <w:tcPr>
            <w:tcW w:w="306" w:type="dxa"/>
            <w:vMerge/>
          </w:tcPr>
          <w:p w14:paraId="50475752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BEDB8B5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49D3E26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0A068E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bulimia</w:t>
            </w:r>
          </w:p>
        </w:tc>
        <w:tc>
          <w:tcPr>
            <w:tcW w:w="846" w:type="dxa"/>
          </w:tcPr>
          <w:p w14:paraId="04E5FCBB" w14:textId="361F6BA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61D40FE" w14:textId="5FFADDE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B530673" w14:textId="221A249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B2B29C5" w14:textId="669CA2B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1EE22B0" w14:textId="21DAEC0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7B595A7" w14:textId="3162441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C3AE7BC" w14:textId="32EC616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08915DF7" w14:textId="77777777" w:rsidTr="008D37AC">
        <w:trPr>
          <w:trHeight w:val="20"/>
        </w:trPr>
        <w:tc>
          <w:tcPr>
            <w:tcW w:w="306" w:type="dxa"/>
            <w:vMerge/>
          </w:tcPr>
          <w:p w14:paraId="1BA56B8F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41C0D7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333D50C5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250546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Emo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 xml:space="preserve"> adj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(d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r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 OR ill* OR problem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symptom*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</w:tcPr>
          <w:p w14:paraId="6EC3E902" w14:textId="7B185A0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CCEE4E4" w14:textId="558C1BE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82FDFB6" w14:textId="38A964C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2CEABBA" w14:textId="5655E7C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4CC6431" w14:textId="08A5A92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702C87E3" w14:textId="085A3B6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D0FF75D" w14:textId="6E71370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8319231" w14:textId="77777777" w:rsidTr="008D37AC">
        <w:trPr>
          <w:trHeight w:val="20"/>
        </w:trPr>
        <w:tc>
          <w:tcPr>
            <w:tcW w:w="306" w:type="dxa"/>
            <w:vMerge/>
          </w:tcPr>
          <w:p w14:paraId="4BCE8287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C725EE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AB02A19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334BDAE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Behavi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?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proofErr w:type="spellEnd"/>
            <w:proofErr w:type="gramEnd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 adj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(diso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er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 OR ill* OR problem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OR symptom*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6" w:type="dxa"/>
          </w:tcPr>
          <w:p w14:paraId="001A6169" w14:textId="5A47682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F17AC2D" w14:textId="607A98D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9D70BBC" w14:textId="3D9D8EC3" w:rsidR="008D37AC" w:rsidRPr="00D60F28" w:rsidRDefault="008D37AC" w:rsidP="00984700">
            <w:pPr>
              <w:tabs>
                <w:tab w:val="left" w:pos="497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35F4F9D9" w14:textId="0562E2A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40D7E53" w14:textId="2C06366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4B40B46" w14:textId="5DA2077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0A213D19" w14:textId="7043370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3F22ACB" w14:textId="77777777" w:rsidTr="008D37AC">
        <w:trPr>
          <w:trHeight w:val="20"/>
        </w:trPr>
        <w:tc>
          <w:tcPr>
            <w:tcW w:w="306" w:type="dxa"/>
            <w:vMerge/>
          </w:tcPr>
          <w:p w14:paraId="3753D2FB" w14:textId="77777777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5D1B6D6" w14:textId="77777777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95FE67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F184774" w14:textId="77777777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ic adj2 disorder*</w:t>
            </w:r>
          </w:p>
        </w:tc>
        <w:tc>
          <w:tcPr>
            <w:tcW w:w="846" w:type="dxa"/>
          </w:tcPr>
          <w:p w14:paraId="117A1538" w14:textId="3B852519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38CC45D" w14:textId="513A1003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A55CE0C" w14:textId="336BFF9E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14F26ED" w14:textId="71ED308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trike/>
                <w:sz w:val="18"/>
                <w:szCs w:val="18"/>
              </w:rPr>
            </w:pPr>
          </w:p>
        </w:tc>
        <w:tc>
          <w:tcPr>
            <w:tcW w:w="1039" w:type="dxa"/>
          </w:tcPr>
          <w:p w14:paraId="64953EF7" w14:textId="07701548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C9D8703" w14:textId="3FBB170D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52514C8A" w14:textId="48F024A8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E6480FD" w14:textId="77777777" w:rsidTr="008D37AC">
        <w:trPr>
          <w:trHeight w:val="20"/>
        </w:trPr>
        <w:tc>
          <w:tcPr>
            <w:tcW w:w="306" w:type="dxa"/>
            <w:vMerge/>
          </w:tcPr>
          <w:p w14:paraId="4C606D5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A50446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45DF9E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04496A91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ODD</w:t>
            </w:r>
          </w:p>
        </w:tc>
        <w:tc>
          <w:tcPr>
            <w:tcW w:w="846" w:type="dxa"/>
          </w:tcPr>
          <w:p w14:paraId="0F89E703" w14:textId="67BA2E2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870299E" w14:textId="4168ACC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1F96FD6" w14:textId="00B1D5E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19442BA1" w14:textId="7DE621F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74A6C85" w14:textId="6608E27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2D320A87" w14:textId="07410FD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3CA9935" w14:textId="7DECFA0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0D3E9014" w14:textId="77777777" w:rsidTr="008D37AC">
        <w:trPr>
          <w:trHeight w:val="20"/>
        </w:trPr>
        <w:tc>
          <w:tcPr>
            <w:tcW w:w="306" w:type="dxa"/>
            <w:vMerge/>
          </w:tcPr>
          <w:p w14:paraId="30B531C5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2430D7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16838DD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65A5DB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Opposition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j2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 xml:space="preserve"> defiant</w:t>
            </w:r>
          </w:p>
        </w:tc>
        <w:tc>
          <w:tcPr>
            <w:tcW w:w="846" w:type="dxa"/>
          </w:tcPr>
          <w:p w14:paraId="73C8F5E3" w14:textId="74F81D7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F8DF435" w14:textId="3453267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3DE8114" w14:textId="27AD098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546CA459" w14:textId="16A088C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0B5E20E" w14:textId="25B472B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CADFF23" w14:textId="75C8716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A21C991" w14:textId="6C89993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238D7FC8" w14:textId="77777777" w:rsidTr="008D37AC">
        <w:trPr>
          <w:trHeight w:val="20"/>
        </w:trPr>
        <w:tc>
          <w:tcPr>
            <w:tcW w:w="306" w:type="dxa"/>
            <w:vMerge/>
          </w:tcPr>
          <w:p w14:paraId="3429FEE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A256B4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1891E1A2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F89BEF9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Self-harm</w:t>
            </w:r>
          </w:p>
        </w:tc>
        <w:tc>
          <w:tcPr>
            <w:tcW w:w="846" w:type="dxa"/>
          </w:tcPr>
          <w:p w14:paraId="527015FF" w14:textId="2A83207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108B2AD" w14:textId="6674D10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5BB64ED" w14:textId="6B603F9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11B95E9" w14:textId="6A66232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A53063A" w14:textId="7BCC5F0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6E22BF33" w14:textId="50CDA1F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60E0974" w14:textId="6D90385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2E28C6A4" w14:textId="77777777" w:rsidTr="008D37AC">
        <w:trPr>
          <w:trHeight w:val="20"/>
        </w:trPr>
        <w:tc>
          <w:tcPr>
            <w:tcW w:w="306" w:type="dxa"/>
            <w:vMerge/>
          </w:tcPr>
          <w:p w14:paraId="066BF0E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760682B2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2D0D541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09222B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Self-inju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  <w:tc>
          <w:tcPr>
            <w:tcW w:w="846" w:type="dxa"/>
          </w:tcPr>
          <w:p w14:paraId="114A82F3" w14:textId="7833B28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28E6E27" w14:textId="3E3E544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D24D21E" w14:textId="3D56992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689D9DCA" w14:textId="58E7528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1BB46DF" w14:textId="35CEC84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89A8F7D" w14:textId="01AF1BE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C7F63EA" w14:textId="0380DD1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C081F1D" w14:textId="77777777" w:rsidTr="008D37AC">
        <w:trPr>
          <w:trHeight w:val="20"/>
        </w:trPr>
        <w:tc>
          <w:tcPr>
            <w:tcW w:w="306" w:type="dxa"/>
            <w:vMerge/>
          </w:tcPr>
          <w:p w14:paraId="6D594679" w14:textId="77777777" w:rsidR="008D37AC" w:rsidRPr="0064372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4F17DB1" w14:textId="77777777" w:rsidR="008D37AC" w:rsidRPr="0064372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F6FB69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BBB5BD3" w14:textId="77777777" w:rsidR="008D37AC" w:rsidRPr="0064372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“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self‐injurious behavior</w:t>
            </w:r>
            <w:r>
              <w:rPr>
                <w:sz w:val="18"/>
                <w:szCs w:val="18"/>
              </w:rPr>
              <w:t>”</w:t>
            </w:r>
          </w:p>
        </w:tc>
        <w:tc>
          <w:tcPr>
            <w:tcW w:w="846" w:type="dxa"/>
          </w:tcPr>
          <w:p w14:paraId="6DBE7941" w14:textId="7C795C14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F3E9704" w14:textId="765A2CE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F345D93" w14:textId="63DB7D13" w:rsidR="008D37AC" w:rsidRPr="0064372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6F6CA88" w14:textId="69C91FF2" w:rsidR="008D37AC" w:rsidRPr="0064372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74C4C674" w14:textId="2638BD76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BFE4481" w14:textId="1B47A2AE" w:rsidR="008D37AC" w:rsidRPr="0064372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496E627" w14:textId="7253FE17" w:rsidR="008D37AC" w:rsidRPr="00643725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7243C61" w14:textId="77777777" w:rsidTr="008D37AC">
        <w:trPr>
          <w:trHeight w:val="20"/>
        </w:trPr>
        <w:tc>
          <w:tcPr>
            <w:tcW w:w="306" w:type="dxa"/>
            <w:vMerge/>
          </w:tcPr>
          <w:p w14:paraId="6E9E772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04EB271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62082C6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845CB15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Suic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spellEnd"/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088CC6DD" w14:textId="19C119A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BB5C4C9" w14:textId="1EF0DFA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74B04D9" w14:textId="665D28B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405CAA8" w14:textId="6957BF9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D3C4FFE" w14:textId="03F8581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DD5AF9F" w14:textId="447CD4B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9BF336A" w14:textId="56CE541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EBB361C" w14:textId="77777777" w:rsidTr="008D37AC">
        <w:trPr>
          <w:trHeight w:val="20"/>
        </w:trPr>
        <w:tc>
          <w:tcPr>
            <w:tcW w:w="306" w:type="dxa"/>
            <w:vMerge/>
          </w:tcPr>
          <w:p w14:paraId="542D2B0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63D8AAE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A21F17C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5339DC0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OCD</w:t>
            </w:r>
          </w:p>
        </w:tc>
        <w:tc>
          <w:tcPr>
            <w:tcW w:w="846" w:type="dxa"/>
          </w:tcPr>
          <w:p w14:paraId="6DBB5C19" w14:textId="69CA286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7C91D93" w14:textId="4EAD4F5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98058DD" w14:textId="792D01D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1BDDBC34" w14:textId="5BD7999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489C6EC" w14:textId="755BBFB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4A10FC5" w14:textId="2F1936E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1E6CFB5" w14:textId="2003066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37C6F9C" w14:textId="77777777" w:rsidTr="008D37AC">
        <w:trPr>
          <w:trHeight w:val="20"/>
        </w:trPr>
        <w:tc>
          <w:tcPr>
            <w:tcW w:w="306" w:type="dxa"/>
            <w:vMerge/>
          </w:tcPr>
          <w:p w14:paraId="7F17A476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90D5055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1ECFA453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1EDFB6A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 xml:space="preserve">Obsessive </w:t>
            </w: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adj2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 xml:space="preserve"> compulsive</w:t>
            </w:r>
          </w:p>
        </w:tc>
        <w:tc>
          <w:tcPr>
            <w:tcW w:w="846" w:type="dxa"/>
          </w:tcPr>
          <w:p w14:paraId="076F0ED8" w14:textId="632E890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A9936B4" w14:textId="5DDF864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2D4871B" w14:textId="7519124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08FCB6C" w14:textId="4096D29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1235F866" w14:textId="554E86D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3B870DB6" w14:textId="5209996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725E2D9" w14:textId="0B7CE92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0C19507E" w14:textId="77777777" w:rsidTr="008D37AC">
        <w:trPr>
          <w:trHeight w:val="20"/>
        </w:trPr>
        <w:tc>
          <w:tcPr>
            <w:tcW w:w="306" w:type="dxa"/>
            <w:vMerge/>
          </w:tcPr>
          <w:p w14:paraId="27D25FCE" w14:textId="77777777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CB23B26" w14:textId="77777777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C940E6C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06FA3B7A" w14:textId="77777777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Schizophrenia </w:t>
            </w:r>
          </w:p>
        </w:tc>
        <w:tc>
          <w:tcPr>
            <w:tcW w:w="846" w:type="dxa"/>
          </w:tcPr>
          <w:p w14:paraId="48C85CB6" w14:textId="71753CB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9997E18" w14:textId="2632445C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0873F9A" w14:textId="6B5B3CA4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7F9FCB76" w14:textId="5A43853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04D69E0" w14:textId="39D5CDC3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24E38188" w14:textId="0014D256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6ECF900" w14:textId="0B4C102A" w:rsidR="008D37AC" w:rsidRPr="00A14E1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9982D7A" w14:textId="77777777" w:rsidTr="008D37AC">
        <w:trPr>
          <w:trHeight w:val="20"/>
        </w:trPr>
        <w:tc>
          <w:tcPr>
            <w:tcW w:w="306" w:type="dxa"/>
            <w:vMerge/>
          </w:tcPr>
          <w:p w14:paraId="42319CEF" w14:textId="77777777" w:rsidR="008D37AC" w:rsidRPr="00A14E1C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045E4848" w14:textId="77777777" w:rsidR="008D37AC" w:rsidRPr="00A14E1C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3007A243" w14:textId="77777777" w:rsidR="008D37AC" w:rsidRPr="00896162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FE8AF58" w14:textId="77777777" w:rsidR="008D37AC" w:rsidRP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8D37AC">
              <w:rPr>
                <w:rFonts w:ascii="Times New Roman" w:hAnsi="Times New Roman" w:cs="Times New Roman"/>
                <w:sz w:val="18"/>
                <w:szCs w:val="18"/>
              </w:rPr>
              <w:t>DE "Chronic Mental Illness" OR DE "Chronic Psychosis" OR DE "Serious Mental Illness" OR DE "Mental Illness (Attitudes Toward)" OR DE "Illness Anxiety Disorder"</w:t>
            </w:r>
          </w:p>
        </w:tc>
        <w:tc>
          <w:tcPr>
            <w:tcW w:w="846" w:type="dxa"/>
          </w:tcPr>
          <w:p w14:paraId="0C9B95FE" w14:textId="77777777" w:rsidR="008D37AC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9" w:type="dxa"/>
          </w:tcPr>
          <w:p w14:paraId="47D5EEA4" w14:textId="77777777" w:rsidR="008D37AC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6" w:type="dxa"/>
          </w:tcPr>
          <w:p w14:paraId="7530DA59" w14:textId="7B436580" w:rsidR="008D37AC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6E358130" w14:textId="77777777" w:rsidR="008D37AC" w:rsidRPr="00A14E1C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39" w:type="dxa"/>
          </w:tcPr>
          <w:p w14:paraId="15AA0E31" w14:textId="77777777" w:rsidR="008D37AC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37EF3C1A" w14:textId="77777777" w:rsidR="008D37AC" w:rsidRPr="00A14E1C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6FE1842A" w14:textId="77777777" w:rsidR="008D37AC" w:rsidRPr="00D60F28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D37AC" w:rsidRPr="00907D8B" w14:paraId="532A9F4F" w14:textId="77777777" w:rsidTr="008D37AC">
        <w:trPr>
          <w:trHeight w:val="20"/>
        </w:trPr>
        <w:tc>
          <w:tcPr>
            <w:tcW w:w="306" w:type="dxa"/>
            <w:vMerge/>
          </w:tcPr>
          <w:p w14:paraId="1E1582A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A4218A2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  <w:shd w:val="clear" w:color="auto" w:fill="E7E6E6" w:themeFill="background2"/>
          </w:tcPr>
          <w:p w14:paraId="14B7E222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  <w:shd w:val="clear" w:color="auto" w:fill="E7E6E6" w:themeFill="background2"/>
          </w:tcPr>
          <w:p w14:paraId="6D6AFFAD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846" w:type="dxa"/>
            <w:shd w:val="clear" w:color="auto" w:fill="E7E6E6" w:themeFill="background2"/>
          </w:tcPr>
          <w:p w14:paraId="3CDF7B12" w14:textId="1527AE5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shd w:val="clear" w:color="auto" w:fill="E7E6E6" w:themeFill="background2"/>
          </w:tcPr>
          <w:p w14:paraId="648138AE" w14:textId="684E0BC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shd w:val="clear" w:color="auto" w:fill="E7E6E6" w:themeFill="background2"/>
          </w:tcPr>
          <w:p w14:paraId="4C684E91" w14:textId="03FEFD7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E7E6E6" w:themeFill="background2"/>
          </w:tcPr>
          <w:p w14:paraId="589AE4F8" w14:textId="7E46FA5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494EE532" w14:textId="2E7CA15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E7E6E6" w:themeFill="background2"/>
          </w:tcPr>
          <w:p w14:paraId="72BB869A" w14:textId="0C1220A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E7E6E6" w:themeFill="background2"/>
          </w:tcPr>
          <w:p w14:paraId="1F27C12D" w14:textId="626D097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7BD6915A" w14:textId="77777777" w:rsidTr="008D37AC">
        <w:trPr>
          <w:trHeight w:val="20"/>
        </w:trPr>
        <w:tc>
          <w:tcPr>
            <w:tcW w:w="306" w:type="dxa"/>
            <w:vMerge w:val="restart"/>
          </w:tcPr>
          <w:p w14:paraId="252E69E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019" w:type="dxa"/>
            <w:vMerge w:val="restart"/>
          </w:tcPr>
          <w:p w14:paraId="00A0777E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Me</w:t>
            </w: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ntal health services</w:t>
            </w:r>
          </w:p>
        </w:tc>
        <w:tc>
          <w:tcPr>
            <w:tcW w:w="519" w:type="dxa"/>
          </w:tcPr>
          <w:p w14:paraId="2714CA55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3A2E32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CAMHS</w:t>
            </w:r>
          </w:p>
        </w:tc>
        <w:tc>
          <w:tcPr>
            <w:tcW w:w="846" w:type="dxa"/>
          </w:tcPr>
          <w:p w14:paraId="7AF0AD42" w14:textId="3621F0A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7E33C8F0" w14:textId="6D56CDC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3B0AB15" w14:textId="582061D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B9FFCE6" w14:textId="5D531A2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3B5ED34" w14:textId="2EE68A44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559C214" w14:textId="2528F25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5F77391A" w14:textId="711747C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F587411" w14:textId="77777777" w:rsidTr="008D37AC">
        <w:trPr>
          <w:trHeight w:val="20"/>
        </w:trPr>
        <w:tc>
          <w:tcPr>
            <w:tcW w:w="306" w:type="dxa"/>
            <w:vMerge/>
          </w:tcPr>
          <w:p w14:paraId="7193340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73F3CEB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1010D785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128BC1D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“Child and adolescent mental health ser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”</w:t>
            </w:r>
          </w:p>
        </w:tc>
        <w:tc>
          <w:tcPr>
            <w:tcW w:w="846" w:type="dxa"/>
          </w:tcPr>
          <w:p w14:paraId="42C5AA95" w14:textId="5D81127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42DEE52" w14:textId="5E722EFA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11C919C" w14:textId="53FAFAB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00AF500" w14:textId="624D8BD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F65C6FB" w14:textId="68C4D5D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E8F7E0C" w14:textId="1FB11D7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41E37DA8" w14:textId="4F197BD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65E5CEA" w14:textId="77777777" w:rsidTr="008D37AC">
        <w:trPr>
          <w:trHeight w:val="20"/>
        </w:trPr>
        <w:tc>
          <w:tcPr>
            <w:tcW w:w="306" w:type="dxa"/>
            <w:vMerge/>
          </w:tcPr>
          <w:p w14:paraId="0F698872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EA42FD7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5BCC2E4F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319796C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mental adj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>ser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4353ED37" w14:textId="0FC09A1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05C02DAD" w14:textId="3B719727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CE68C5A" w14:textId="4DAE86AE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2BD52A5" w14:textId="793DA9F8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6F4E644" w14:textId="694AE4F0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1CE1D4DC" w14:textId="5699E74A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EAFB924" w14:textId="3BAF7EA2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0CC795B" w14:textId="77777777" w:rsidTr="008D37AC">
        <w:trPr>
          <w:trHeight w:val="20"/>
        </w:trPr>
        <w:tc>
          <w:tcPr>
            <w:tcW w:w="306" w:type="dxa"/>
            <w:vMerge/>
          </w:tcPr>
          <w:p w14:paraId="7D1F57BE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67612F4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AC1E917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C17F804" w14:textId="77777777" w:rsidR="008D37AC" w:rsidRPr="00887DB7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ntal health care</w:t>
            </w:r>
          </w:p>
        </w:tc>
        <w:tc>
          <w:tcPr>
            <w:tcW w:w="846" w:type="dxa"/>
          </w:tcPr>
          <w:p w14:paraId="2E927112" w14:textId="3642E25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3087B2F" w14:textId="13B2325D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76A8407" w14:textId="3172945B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C57E51A" w14:textId="4E7674FB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2FCC0C8" w14:textId="24EA6020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24E7DC83" w14:textId="7CBE204F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E035478" w14:textId="6AE560C4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89A5B6D" w14:textId="77777777" w:rsidTr="008D37AC">
        <w:trPr>
          <w:trHeight w:val="20"/>
        </w:trPr>
        <w:tc>
          <w:tcPr>
            <w:tcW w:w="306" w:type="dxa"/>
            <w:vMerge/>
          </w:tcPr>
          <w:p w14:paraId="0F5851FB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4A4DCD52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25CA930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777AEB6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sychiatr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 w:rsidRPr="00D60F28">
              <w:rPr>
                <w:rFonts w:ascii="Times New Roman" w:hAnsi="Times New Roman" w:cs="Times New Roman"/>
                <w:sz w:val="18"/>
                <w:szCs w:val="18"/>
              </w:rPr>
              <w:t xml:space="preserve"> adj servic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75767247" w14:textId="2B77804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5C0AF8CA" w14:textId="60B56F30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841BE08" w14:textId="26BAA0BE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1D241033" w14:textId="25E03E16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6B25378E" w14:textId="06D49EE4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2C55DB3D" w14:textId="411968C2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74C870C0" w14:textId="3EF110AC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59D854A" w14:textId="77777777" w:rsidTr="008D37AC">
        <w:trPr>
          <w:trHeight w:val="20"/>
        </w:trPr>
        <w:tc>
          <w:tcPr>
            <w:tcW w:w="306" w:type="dxa"/>
            <w:vMerge/>
          </w:tcPr>
          <w:p w14:paraId="64B2512B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7E0C008" w14:textId="77777777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433AB79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D46467A" w14:textId="77777777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sycholog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* adj2 specialist*</w:t>
            </w:r>
          </w:p>
        </w:tc>
        <w:tc>
          <w:tcPr>
            <w:tcW w:w="846" w:type="dxa"/>
          </w:tcPr>
          <w:p w14:paraId="0C0AAA8A" w14:textId="611F7D51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03D191F" w14:textId="3CC4B34E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2F97B74" w14:textId="44B70842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708F142" w14:textId="7954C92F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437E587" w14:textId="5304C70B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A5EABF8" w14:textId="6200C7FB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2CF81DD7" w14:textId="2281A0C1" w:rsidR="008D37AC" w:rsidRPr="00992D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1D48CC55" w14:textId="77777777" w:rsidTr="008D37AC">
        <w:trPr>
          <w:trHeight w:val="20"/>
        </w:trPr>
        <w:tc>
          <w:tcPr>
            <w:tcW w:w="306" w:type="dxa"/>
            <w:vMerge/>
          </w:tcPr>
          <w:p w14:paraId="470F4CF6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3108547B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279DC7BB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B040AA0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psycho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dj2 </w:t>
            </w: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clini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846" w:type="dxa"/>
          </w:tcPr>
          <w:p w14:paraId="15189716" w14:textId="2AE648AE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B68DD50" w14:textId="1C09469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0FF3A5A" w14:textId="1DF00555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82327A7" w14:textId="3623FEB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47B4EAB0" w14:textId="3F4E33BF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29C448C" w14:textId="707B252D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3FFE63D6" w14:textId="10177F4B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1268F41" w14:textId="77777777" w:rsidTr="008D37AC">
        <w:trPr>
          <w:trHeight w:val="20"/>
        </w:trPr>
        <w:tc>
          <w:tcPr>
            <w:tcW w:w="306" w:type="dxa"/>
            <w:vMerge/>
          </w:tcPr>
          <w:p w14:paraId="0CD39D38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2D4313A2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015500B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35098F0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Psychiatrist*</w:t>
            </w:r>
          </w:p>
        </w:tc>
        <w:tc>
          <w:tcPr>
            <w:tcW w:w="846" w:type="dxa"/>
          </w:tcPr>
          <w:p w14:paraId="4ABFCC04" w14:textId="460E5C6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B0292B4" w14:textId="48A6E79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CC2CC12" w14:textId="0DC7E4F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081BAFBA" w14:textId="70BC95B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29311650" w14:textId="6E092AD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5B31C730" w14:textId="2649889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1FB36B42" w14:textId="5F7F00A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0B3B29A4" w14:textId="77777777" w:rsidTr="008D37AC">
        <w:trPr>
          <w:trHeight w:val="20"/>
        </w:trPr>
        <w:tc>
          <w:tcPr>
            <w:tcW w:w="306" w:type="dxa"/>
            <w:vMerge/>
          </w:tcPr>
          <w:p w14:paraId="7F528701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C121BC4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DBFDEFA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44DA268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Psychologist*</w:t>
            </w:r>
          </w:p>
        </w:tc>
        <w:tc>
          <w:tcPr>
            <w:tcW w:w="846" w:type="dxa"/>
          </w:tcPr>
          <w:p w14:paraId="00055095" w14:textId="74C2924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66F10C70" w14:textId="3D68B3B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8771A40" w14:textId="6ACC5F16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1C36F0BA" w14:textId="154DF56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2BDE37E" w14:textId="4711EA1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49CD1D08" w14:textId="3BD720CB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5CDFA7F4" w14:textId="2FFA9948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6DE6CA46" w14:textId="77777777" w:rsidTr="008D37AC">
        <w:trPr>
          <w:trHeight w:val="20"/>
        </w:trPr>
        <w:tc>
          <w:tcPr>
            <w:tcW w:w="306" w:type="dxa"/>
            <w:vMerge/>
          </w:tcPr>
          <w:p w14:paraId="77B91E90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3D67E0A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26AE05B3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7D1D631D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“</w:t>
            </w:r>
            <w:proofErr w:type="spellStart"/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Psycholog</w:t>
            </w:r>
            <w:proofErr w:type="spellEnd"/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* therapist*”</w:t>
            </w:r>
          </w:p>
        </w:tc>
        <w:tc>
          <w:tcPr>
            <w:tcW w:w="846" w:type="dxa"/>
          </w:tcPr>
          <w:p w14:paraId="6B704D7D" w14:textId="35C858E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E599B49" w14:textId="484262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EA7287E" w14:textId="643B0BD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DC955F8" w14:textId="477B6769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3FF3F006" w14:textId="1CF393D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0C4BE35C" w14:textId="4EE75D5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565DF758" w14:textId="67735742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5A90462" w14:textId="77777777" w:rsidTr="008D37AC">
        <w:trPr>
          <w:trHeight w:val="20"/>
        </w:trPr>
        <w:tc>
          <w:tcPr>
            <w:tcW w:w="306" w:type="dxa"/>
            <w:vMerge/>
          </w:tcPr>
          <w:p w14:paraId="49EAE16E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52D7187E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20D38A51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6E6E1885" w14:textId="77777777" w:rsidR="008D37AC" w:rsidRPr="00907D8B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exp Mental Health Services/</w:t>
            </w:r>
          </w:p>
        </w:tc>
        <w:tc>
          <w:tcPr>
            <w:tcW w:w="846" w:type="dxa"/>
          </w:tcPr>
          <w:p w14:paraId="10AF9104" w14:textId="1FC88CE3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3A5B131B" w14:textId="61088AF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2F8C5AE" w14:textId="56C1B9FA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2CC47A01" w14:textId="5AD9208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8895162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1703C7FD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071BEEE9" w14:textId="64391E4C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4A2ED664" w14:textId="77777777" w:rsidTr="008D37AC">
        <w:trPr>
          <w:trHeight w:val="20"/>
        </w:trPr>
        <w:tc>
          <w:tcPr>
            <w:tcW w:w="306" w:type="dxa"/>
            <w:vMerge/>
          </w:tcPr>
          <w:p w14:paraId="501A1617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3CE5F2D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F260D9F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21E58985" w14:textId="77777777" w:rsidR="008D37AC" w:rsidRPr="00907D8B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 Child Health Services/</w:t>
            </w:r>
          </w:p>
        </w:tc>
        <w:tc>
          <w:tcPr>
            <w:tcW w:w="846" w:type="dxa"/>
          </w:tcPr>
          <w:p w14:paraId="7DD9776C" w14:textId="2C8B5B10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1AC76EB6" w14:textId="3A50103A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FEEF4F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</w:tcPr>
          <w:p w14:paraId="3D396294" w14:textId="45F4F3A8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D87AB7E" w14:textId="77777777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38CAF7E9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5D957824" w14:textId="0218A01E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5EF6DB2E" w14:textId="77777777" w:rsidTr="008D37AC">
        <w:trPr>
          <w:trHeight w:val="20"/>
        </w:trPr>
        <w:tc>
          <w:tcPr>
            <w:tcW w:w="306" w:type="dxa"/>
            <w:vMerge/>
          </w:tcPr>
          <w:p w14:paraId="01E3A7F4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5AEE527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7199D4C5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358484F9" w14:textId="77777777" w:rsidR="008D37AC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xp Adolescent Health Services/</w:t>
            </w:r>
          </w:p>
        </w:tc>
        <w:tc>
          <w:tcPr>
            <w:tcW w:w="846" w:type="dxa"/>
          </w:tcPr>
          <w:p w14:paraId="37EE2497" w14:textId="6EC0C698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5FE906B" w14:textId="79312E0E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1F7315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77" w:type="dxa"/>
          </w:tcPr>
          <w:p w14:paraId="132D841F" w14:textId="613440C2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543249BD" w14:textId="77777777" w:rsidR="008D37AC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2843C582" w14:textId="77777777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4AFCCAA4" w14:textId="05C353CD" w:rsidR="008D37AC" w:rsidRPr="00907D8B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907D8B" w14:paraId="390EACA4" w14:textId="77777777" w:rsidTr="008D37AC">
        <w:trPr>
          <w:trHeight w:val="20"/>
        </w:trPr>
        <w:tc>
          <w:tcPr>
            <w:tcW w:w="306" w:type="dxa"/>
            <w:vMerge/>
          </w:tcPr>
          <w:p w14:paraId="3F43593D" w14:textId="77777777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15C357B9" w14:textId="77777777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519" w:type="dxa"/>
          </w:tcPr>
          <w:p w14:paraId="02091087" w14:textId="77777777" w:rsidR="008D37AC" w:rsidRPr="00896162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30CBC6FD" w14:textId="77777777" w:rsidR="008D37AC" w:rsidRPr="008D37AC" w:rsidRDefault="008D37AC" w:rsidP="009847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37AC">
              <w:rPr>
                <w:rFonts w:ascii="Times New Roman" w:hAnsi="Times New Roman" w:cs="Times New Roman"/>
                <w:sz w:val="18"/>
                <w:szCs w:val="18"/>
              </w:rPr>
              <w:t>DE “School Based Mental Health Services”</w:t>
            </w:r>
          </w:p>
        </w:tc>
        <w:tc>
          <w:tcPr>
            <w:tcW w:w="846" w:type="dxa"/>
          </w:tcPr>
          <w:p w14:paraId="149D9761" w14:textId="77777777" w:rsidR="008D37AC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929" w:type="dxa"/>
          </w:tcPr>
          <w:p w14:paraId="7CC528F2" w14:textId="77777777" w:rsidR="008D37AC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296" w:type="dxa"/>
          </w:tcPr>
          <w:p w14:paraId="32C0BB69" w14:textId="2CA52C51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877" w:type="dxa"/>
          </w:tcPr>
          <w:p w14:paraId="26E26969" w14:textId="77777777" w:rsidR="008D37AC" w:rsidRPr="00D60F28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039" w:type="dxa"/>
          </w:tcPr>
          <w:p w14:paraId="56F2B8CF" w14:textId="77777777" w:rsidR="008D37AC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89" w:type="dxa"/>
          </w:tcPr>
          <w:p w14:paraId="38A8CAF8" w14:textId="77777777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860" w:type="dxa"/>
          </w:tcPr>
          <w:p w14:paraId="3E7F69E8" w14:textId="77777777" w:rsidR="008D37AC" w:rsidRPr="00907D8B" w:rsidRDefault="008D37AC" w:rsidP="00984700">
            <w:pPr>
              <w:spacing w:line="36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D37AC" w:rsidRPr="00907D8B" w14:paraId="79590173" w14:textId="77777777" w:rsidTr="008D37AC">
        <w:trPr>
          <w:trHeight w:val="20"/>
        </w:trPr>
        <w:tc>
          <w:tcPr>
            <w:tcW w:w="306" w:type="dxa"/>
            <w:vMerge/>
          </w:tcPr>
          <w:p w14:paraId="0301F4BC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9" w:type="dxa"/>
            <w:vMerge/>
          </w:tcPr>
          <w:p w14:paraId="7D168C0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19" w:type="dxa"/>
          </w:tcPr>
          <w:p w14:paraId="65064660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</w:tcPr>
          <w:p w14:paraId="3CC6C863" w14:textId="7777777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907D8B">
              <w:rPr>
                <w:rFonts w:ascii="Times New Roman" w:hAnsi="Times New Roman" w:cs="Times New Roman"/>
                <w:sz w:val="18"/>
                <w:szCs w:val="18"/>
              </w:rPr>
              <w:t>=</w:t>
            </w:r>
          </w:p>
        </w:tc>
        <w:tc>
          <w:tcPr>
            <w:tcW w:w="846" w:type="dxa"/>
          </w:tcPr>
          <w:p w14:paraId="31024CF1" w14:textId="2F6E8915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</w:tcPr>
          <w:p w14:paraId="404E7E43" w14:textId="596C6BC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E4E9979" w14:textId="2F01216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</w:tcPr>
          <w:p w14:paraId="48627539" w14:textId="11B6DB2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</w:tcPr>
          <w:p w14:paraId="0437E361" w14:textId="3536C881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</w:tcPr>
          <w:p w14:paraId="6F1AA147" w14:textId="321A4787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</w:tcPr>
          <w:p w14:paraId="6BAA24F7" w14:textId="3CF8DBEF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D37AC" w:rsidRPr="005E7E79" w14:paraId="4BC081DC" w14:textId="77777777" w:rsidTr="008D37AC">
        <w:trPr>
          <w:trHeight w:val="20"/>
        </w:trPr>
        <w:tc>
          <w:tcPr>
            <w:tcW w:w="306" w:type="dxa"/>
            <w:shd w:val="clear" w:color="auto" w:fill="E7E6E6" w:themeFill="background2"/>
          </w:tcPr>
          <w:p w14:paraId="6699A45E" w14:textId="77777777" w:rsidR="008D37AC" w:rsidRPr="005E7E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7E79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019" w:type="dxa"/>
            <w:shd w:val="clear" w:color="auto" w:fill="E7E6E6" w:themeFill="background2"/>
          </w:tcPr>
          <w:p w14:paraId="2F439346" w14:textId="77777777" w:rsidR="008D37AC" w:rsidRPr="005E7E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7E79">
              <w:rPr>
                <w:rFonts w:ascii="Times New Roman" w:hAnsi="Times New Roman" w:cs="Times New Roman"/>
                <w:sz w:val="18"/>
                <w:szCs w:val="18"/>
              </w:rPr>
              <w:t xml:space="preserve">Combine </w:t>
            </w:r>
          </w:p>
        </w:tc>
        <w:tc>
          <w:tcPr>
            <w:tcW w:w="519" w:type="dxa"/>
            <w:shd w:val="clear" w:color="auto" w:fill="E7E6E6" w:themeFill="background2"/>
          </w:tcPr>
          <w:p w14:paraId="4E75B833" w14:textId="77777777" w:rsidR="008D37AC" w:rsidRPr="00D60F28" w:rsidRDefault="008D37AC" w:rsidP="008D37AC">
            <w:pPr>
              <w:pStyle w:val="ListParagraph"/>
              <w:numPr>
                <w:ilvl w:val="0"/>
                <w:numId w:val="17"/>
              </w:numPr>
              <w:spacing w:line="360" w:lineRule="auto"/>
              <w:ind w:firstLineChars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769" w:type="dxa"/>
            <w:shd w:val="clear" w:color="auto" w:fill="E7E6E6" w:themeFill="background2"/>
          </w:tcPr>
          <w:p w14:paraId="15285937" w14:textId="77777777" w:rsidR="008D37AC" w:rsidRPr="005E7E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5E7E79">
              <w:rPr>
                <w:rFonts w:ascii="Times New Roman" w:hAnsi="Times New Roman" w:cs="Times New Roman"/>
                <w:sz w:val="18"/>
                <w:szCs w:val="18"/>
              </w:rPr>
              <w:t>#1 AND #2 AND #3 AND #4 AND #5</w:t>
            </w:r>
          </w:p>
        </w:tc>
        <w:tc>
          <w:tcPr>
            <w:tcW w:w="846" w:type="dxa"/>
            <w:shd w:val="clear" w:color="auto" w:fill="E7E6E6" w:themeFill="background2"/>
          </w:tcPr>
          <w:p w14:paraId="47F360E8" w14:textId="5E23BA07" w:rsidR="008D37AC" w:rsidRPr="005E7E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29" w:type="dxa"/>
            <w:shd w:val="clear" w:color="auto" w:fill="E7E6E6" w:themeFill="background2"/>
          </w:tcPr>
          <w:p w14:paraId="5ED97A86" w14:textId="7C442A9D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96" w:type="dxa"/>
            <w:shd w:val="clear" w:color="auto" w:fill="E7E6E6" w:themeFill="background2"/>
          </w:tcPr>
          <w:p w14:paraId="583E4324" w14:textId="652CA1B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77" w:type="dxa"/>
            <w:shd w:val="clear" w:color="auto" w:fill="E7E6E6" w:themeFill="background2"/>
          </w:tcPr>
          <w:p w14:paraId="67A29B76" w14:textId="34CE30A3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39" w:type="dxa"/>
            <w:shd w:val="clear" w:color="auto" w:fill="E7E6E6" w:themeFill="background2"/>
          </w:tcPr>
          <w:p w14:paraId="6432E079" w14:textId="4E6C88F0" w:rsidR="008D37AC" w:rsidRPr="005E7E79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dxa"/>
            <w:shd w:val="clear" w:color="auto" w:fill="E7E6E6" w:themeFill="background2"/>
          </w:tcPr>
          <w:p w14:paraId="0EDA5D4C" w14:textId="5B365520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0" w:type="dxa"/>
            <w:shd w:val="clear" w:color="auto" w:fill="E7E6E6" w:themeFill="background2"/>
          </w:tcPr>
          <w:p w14:paraId="6A39F031" w14:textId="3E8DA66C" w:rsidR="008D37AC" w:rsidRPr="00D60F28" w:rsidRDefault="008D37AC" w:rsidP="0098470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EBBD06C" w14:textId="16378FDC" w:rsidR="00A62937" w:rsidRDefault="00A62937" w:rsidP="00DC09E5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0A87810" w14:textId="1972DD66" w:rsidR="00A62937" w:rsidRDefault="00A62937" w:rsidP="00DC09E5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14:paraId="66A44FDE" w14:textId="77777777" w:rsidR="001D7CCD" w:rsidRPr="00FD61F2" w:rsidRDefault="001D7CCD" w:rsidP="00DC09E5">
      <w:pPr>
        <w:spacing w:line="36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1D7CCD" w:rsidRPr="00FD61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B1897"/>
    <w:multiLevelType w:val="hybridMultilevel"/>
    <w:tmpl w:val="4164E9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E37F88"/>
    <w:multiLevelType w:val="hybridMultilevel"/>
    <w:tmpl w:val="173A4D48"/>
    <w:lvl w:ilvl="0" w:tplc="1020F6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167ADE"/>
    <w:multiLevelType w:val="hybridMultilevel"/>
    <w:tmpl w:val="B42EF774"/>
    <w:lvl w:ilvl="0" w:tplc="E690C9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83E3CD3"/>
    <w:multiLevelType w:val="hybridMultilevel"/>
    <w:tmpl w:val="B500415E"/>
    <w:lvl w:ilvl="0" w:tplc="EB9C5AA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420D308">
      <w:start w:val="1"/>
      <w:numFmt w:val="decimal"/>
      <w:lvlText w:val="%2)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A0083B"/>
    <w:multiLevelType w:val="hybridMultilevel"/>
    <w:tmpl w:val="95BCEF50"/>
    <w:lvl w:ilvl="0" w:tplc="BB380BD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8863E1"/>
    <w:multiLevelType w:val="multilevel"/>
    <w:tmpl w:val="0409001D"/>
    <w:styleLink w:val="1"/>
    <w:lvl w:ilvl="0">
      <w:start w:val="1"/>
      <w:numFmt w:val="decimal"/>
      <w:lvlText w:val="%1"/>
      <w:lvlJc w:val="left"/>
      <w:pPr>
        <w:ind w:left="425" w:hanging="425"/>
      </w:pPr>
      <w:rPr>
        <w:rFonts w:ascii="Times New Roman" w:hAnsi="Times New Roman" w:hint="default"/>
        <w:color w:val="auto"/>
      </w:r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6" w15:restartNumberingAfterBreak="0">
    <w:nsid w:val="26011BEF"/>
    <w:multiLevelType w:val="hybridMultilevel"/>
    <w:tmpl w:val="42121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DE5C70"/>
    <w:multiLevelType w:val="hybridMultilevel"/>
    <w:tmpl w:val="56C2D628"/>
    <w:lvl w:ilvl="0" w:tplc="2B5CDF12">
      <w:numFmt w:val="decimal"/>
      <w:lvlText w:val="%1"/>
      <w:lvlJc w:val="left"/>
      <w:pPr>
        <w:ind w:left="567" w:hanging="567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B011AC"/>
    <w:multiLevelType w:val="hybridMultilevel"/>
    <w:tmpl w:val="3E908AB2"/>
    <w:lvl w:ilvl="0" w:tplc="08090001">
      <w:start w:val="3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ED34918"/>
    <w:multiLevelType w:val="hybridMultilevel"/>
    <w:tmpl w:val="B1B87D30"/>
    <w:lvl w:ilvl="0" w:tplc="392A5B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C5C6D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BD4A12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7CABA1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7E477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9247D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C4C05A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4A0DC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834D2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0" w15:restartNumberingAfterBreak="0">
    <w:nsid w:val="5E6F17B6"/>
    <w:multiLevelType w:val="hybridMultilevel"/>
    <w:tmpl w:val="C13484AA"/>
    <w:lvl w:ilvl="0" w:tplc="E2C06F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2082F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3A84E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DC63E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AF09C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FF037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7E29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298F5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C3CD3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658E51E2"/>
    <w:multiLevelType w:val="hybridMultilevel"/>
    <w:tmpl w:val="2AF0958A"/>
    <w:lvl w:ilvl="0" w:tplc="BB380BD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7F576B1"/>
    <w:multiLevelType w:val="hybridMultilevel"/>
    <w:tmpl w:val="72C4477E"/>
    <w:lvl w:ilvl="0" w:tplc="41165C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5820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51EFE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438AC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C2C3C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B1AF7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6228F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E1627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70EDB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6B591635"/>
    <w:multiLevelType w:val="hybridMultilevel"/>
    <w:tmpl w:val="5FA49A14"/>
    <w:lvl w:ilvl="0" w:tplc="CBBC72A6">
      <w:numFmt w:val="decimal"/>
      <w:lvlText w:val="%1"/>
      <w:lvlJc w:val="left"/>
      <w:pPr>
        <w:ind w:left="703" w:hanging="420"/>
      </w:pPr>
      <w:rPr>
        <w:rFonts w:ascii="Times New Roman" w:hAnsi="Times New Roman" w:hint="default"/>
        <w:b w:val="0"/>
        <w:i w:val="0"/>
        <w:sz w:val="22"/>
        <w:u w:val="none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6B5E4923"/>
    <w:multiLevelType w:val="hybridMultilevel"/>
    <w:tmpl w:val="ED94EA24"/>
    <w:lvl w:ilvl="0" w:tplc="26001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0C27A0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20EF61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69A22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716FB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8242F9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7D8A6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BD887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AF6E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5" w15:restartNumberingAfterBreak="0">
    <w:nsid w:val="6D9C4E0F"/>
    <w:multiLevelType w:val="hybridMultilevel"/>
    <w:tmpl w:val="A8F66EB4"/>
    <w:lvl w:ilvl="0" w:tplc="04090001">
      <w:start w:val="1"/>
      <w:numFmt w:val="bullet"/>
      <w:lvlText w:val=""/>
      <w:lvlJc w:val="left"/>
      <w:pPr>
        <w:ind w:left="780" w:hanging="42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6" w15:restartNumberingAfterBreak="0">
    <w:nsid w:val="6EA21B67"/>
    <w:multiLevelType w:val="hybridMultilevel"/>
    <w:tmpl w:val="D12629FE"/>
    <w:lvl w:ilvl="0" w:tplc="BB380BDE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16C7B8B"/>
    <w:multiLevelType w:val="hybridMultilevel"/>
    <w:tmpl w:val="1EACEC72"/>
    <w:lvl w:ilvl="0" w:tplc="5D445B3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8" w15:restartNumberingAfterBreak="0">
    <w:nsid w:val="78A64D02"/>
    <w:multiLevelType w:val="hybridMultilevel"/>
    <w:tmpl w:val="07C2D8DE"/>
    <w:lvl w:ilvl="0" w:tplc="4ECC77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C9ABA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70A6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5B66F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7E25E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CE9F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66A2A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8CC40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2DEEB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7A64201A"/>
    <w:multiLevelType w:val="hybridMultilevel"/>
    <w:tmpl w:val="829C3D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9E3B86"/>
    <w:multiLevelType w:val="hybridMultilevel"/>
    <w:tmpl w:val="85A6AB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8483925">
    <w:abstractNumId w:val="9"/>
  </w:num>
  <w:num w:numId="2" w16cid:durableId="1667631104">
    <w:abstractNumId w:val="10"/>
  </w:num>
  <w:num w:numId="3" w16cid:durableId="422452856">
    <w:abstractNumId w:val="12"/>
  </w:num>
  <w:num w:numId="4" w16cid:durableId="289675481">
    <w:abstractNumId w:val="18"/>
  </w:num>
  <w:num w:numId="5" w16cid:durableId="1805611557">
    <w:abstractNumId w:val="1"/>
  </w:num>
  <w:num w:numId="6" w16cid:durableId="1016035186">
    <w:abstractNumId w:val="20"/>
  </w:num>
  <w:num w:numId="7" w16cid:durableId="530807005">
    <w:abstractNumId w:val="14"/>
  </w:num>
  <w:num w:numId="8" w16cid:durableId="210002378">
    <w:abstractNumId w:val="3"/>
  </w:num>
  <w:num w:numId="9" w16cid:durableId="1358894011">
    <w:abstractNumId w:val="2"/>
  </w:num>
  <w:num w:numId="10" w16cid:durableId="679745537">
    <w:abstractNumId w:val="17"/>
  </w:num>
  <w:num w:numId="11" w16cid:durableId="452099230">
    <w:abstractNumId w:val="5"/>
  </w:num>
  <w:num w:numId="12" w16cid:durableId="447046172">
    <w:abstractNumId w:val="13"/>
  </w:num>
  <w:num w:numId="13" w16cid:durableId="312760143">
    <w:abstractNumId w:val="11"/>
  </w:num>
  <w:num w:numId="14" w16cid:durableId="1127430876">
    <w:abstractNumId w:val="4"/>
  </w:num>
  <w:num w:numId="15" w16cid:durableId="1075126587">
    <w:abstractNumId w:val="16"/>
  </w:num>
  <w:num w:numId="16" w16cid:durableId="280113314">
    <w:abstractNumId w:val="6"/>
  </w:num>
  <w:num w:numId="17" w16cid:durableId="1988321607">
    <w:abstractNumId w:val="7"/>
  </w:num>
  <w:num w:numId="18" w16cid:durableId="594242207">
    <w:abstractNumId w:val="8"/>
  </w:num>
  <w:num w:numId="19" w16cid:durableId="451752069">
    <w:abstractNumId w:val="0"/>
  </w:num>
  <w:num w:numId="20" w16cid:durableId="690493015">
    <w:abstractNumId w:val="19"/>
  </w:num>
  <w:num w:numId="21" w16cid:durableId="882132690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8B"/>
    <w:rsid w:val="000E2D6B"/>
    <w:rsid w:val="001240F7"/>
    <w:rsid w:val="00180566"/>
    <w:rsid w:val="001C0D86"/>
    <w:rsid w:val="001D7CCD"/>
    <w:rsid w:val="00320C1A"/>
    <w:rsid w:val="00462361"/>
    <w:rsid w:val="004C1EC2"/>
    <w:rsid w:val="0055087B"/>
    <w:rsid w:val="00694B1E"/>
    <w:rsid w:val="0080709C"/>
    <w:rsid w:val="008D37AC"/>
    <w:rsid w:val="008E6B46"/>
    <w:rsid w:val="009876A6"/>
    <w:rsid w:val="00A62937"/>
    <w:rsid w:val="00AB393B"/>
    <w:rsid w:val="00AC0BC3"/>
    <w:rsid w:val="00B62C8B"/>
    <w:rsid w:val="00B8167C"/>
    <w:rsid w:val="00BB21F4"/>
    <w:rsid w:val="00CD3EC8"/>
    <w:rsid w:val="00CF163F"/>
    <w:rsid w:val="00DC09E5"/>
    <w:rsid w:val="00ED3809"/>
    <w:rsid w:val="00F01847"/>
    <w:rsid w:val="00FD61F2"/>
    <w:rsid w:val="00FF0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7CE81D"/>
  <w15:chartTrackingRefBased/>
  <w15:docId w15:val="{3ABBCF52-7304-2041-A42F-0E64E4F8C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62C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2C8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D37AC"/>
    <w:pPr>
      <w:ind w:firstLineChars="200" w:firstLine="420"/>
    </w:pPr>
    <w:rPr>
      <w:rFonts w:ascii="SimSun" w:eastAsia="SimSun" w:hAnsi="SimSun" w:cs="SimSun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D37AC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8D37AC"/>
    <w:rPr>
      <w:kern w:val="2"/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37A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37AC"/>
    <w:rPr>
      <w:rFonts w:ascii="SimSun" w:eastAsia="SimSun" w:hAnsi="SimSun" w:cs="SimSun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37AC"/>
    <w:rPr>
      <w:rFonts w:ascii="SimSun" w:eastAsia="SimSun" w:hAnsi="SimSun" w:cs="SimSu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37AC"/>
    <w:rPr>
      <w:rFonts w:ascii="SimSun" w:eastAsia="SimSun" w:hAnsi="SimSun" w:cs="SimSu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37AC"/>
    <w:rPr>
      <w:rFonts w:ascii="SimSun" w:eastAsia="SimSun" w:hAnsi="SimSun" w:cs="SimSun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37AC"/>
    <w:pPr>
      <w:widowControl w:val="0"/>
    </w:pPr>
    <w:rPr>
      <w:rFonts w:asciiTheme="minorHAnsi" w:eastAsiaTheme="minorEastAsia" w:hAnsiTheme="minorHAnsi" w:cstheme="minorBidi"/>
      <w:b/>
      <w:bCs/>
      <w:kern w:val="2"/>
      <w:sz w:val="2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37AC"/>
    <w:rPr>
      <w:rFonts w:ascii="SimSun" w:eastAsia="SimSun" w:hAnsi="SimSun" w:cs="SimSun"/>
      <w:b/>
      <w:bCs/>
      <w:kern w:val="2"/>
      <w:sz w:val="21"/>
      <w:lang w:val="en-US"/>
    </w:rPr>
  </w:style>
  <w:style w:type="character" w:customStyle="1" w:styleId="markldkg9m1yj">
    <w:name w:val="markldkg9m1yj"/>
    <w:basedOn w:val="DefaultParagraphFont"/>
    <w:rsid w:val="008D37AC"/>
  </w:style>
  <w:style w:type="paragraph" w:styleId="Revision">
    <w:name w:val="Revision"/>
    <w:hidden/>
    <w:uiPriority w:val="99"/>
    <w:semiHidden/>
    <w:rsid w:val="008D37AC"/>
    <w:rPr>
      <w:kern w:val="2"/>
      <w:sz w:val="21"/>
      <w:lang w:val="en-US"/>
    </w:rPr>
  </w:style>
  <w:style w:type="numbering" w:customStyle="1" w:styleId="1">
    <w:name w:val="样式1"/>
    <w:basedOn w:val="NoList"/>
    <w:uiPriority w:val="99"/>
    <w:rsid w:val="008D37AC"/>
    <w:pPr>
      <w:numPr>
        <w:numId w:val="11"/>
      </w:numPr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D37AC"/>
    <w:pPr>
      <w:ind w:leftChars="2500" w:left="100"/>
    </w:pPr>
    <w:rPr>
      <w:rFonts w:ascii="SimSun" w:eastAsia="SimSun" w:hAnsi="SimSun" w:cs="SimSun"/>
      <w:lang w:val="en-US"/>
    </w:rPr>
  </w:style>
  <w:style w:type="character" w:customStyle="1" w:styleId="DateChar">
    <w:name w:val="Date Char"/>
    <w:basedOn w:val="DefaultParagraphFont"/>
    <w:link w:val="Date"/>
    <w:uiPriority w:val="99"/>
    <w:semiHidden/>
    <w:rsid w:val="008D37AC"/>
    <w:rPr>
      <w:rFonts w:ascii="SimSun" w:eastAsia="SimSun" w:hAnsi="SimSun" w:cs="SimSun"/>
      <w:lang w:val="en-US"/>
    </w:rPr>
  </w:style>
  <w:style w:type="character" w:styleId="Strong">
    <w:name w:val="Strong"/>
    <w:basedOn w:val="DefaultParagraphFont"/>
    <w:uiPriority w:val="22"/>
    <w:qFormat/>
    <w:rsid w:val="008D37AC"/>
    <w:rPr>
      <w:b/>
      <w:bCs/>
    </w:rPr>
  </w:style>
  <w:style w:type="character" w:customStyle="1" w:styleId="row-boolean">
    <w:name w:val="row-boolean"/>
    <w:basedOn w:val="DefaultParagraphFont"/>
    <w:rsid w:val="008D37AC"/>
  </w:style>
  <w:style w:type="paragraph" w:styleId="Footer">
    <w:name w:val="footer"/>
    <w:basedOn w:val="Normal"/>
    <w:link w:val="FooterChar"/>
    <w:uiPriority w:val="99"/>
    <w:unhideWhenUsed/>
    <w:rsid w:val="008D37AC"/>
    <w:pPr>
      <w:tabs>
        <w:tab w:val="center" w:pos="4153"/>
        <w:tab w:val="right" w:pos="8306"/>
      </w:tabs>
      <w:snapToGrid w:val="0"/>
    </w:pPr>
    <w:rPr>
      <w:rFonts w:ascii="SimSun" w:eastAsia="SimSun" w:hAnsi="SimSun" w:cs="SimSun"/>
      <w:sz w:val="18"/>
      <w:szCs w:val="18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8D37AC"/>
    <w:rPr>
      <w:rFonts w:ascii="SimSun" w:eastAsia="SimSun" w:hAnsi="SimSun" w:cs="SimSun"/>
      <w:sz w:val="18"/>
      <w:szCs w:val="18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D37AC"/>
  </w:style>
  <w:style w:type="character" w:customStyle="1" w:styleId="searchhistory-search-term">
    <w:name w:val="searchhistory-search-term"/>
    <w:basedOn w:val="DefaultParagraphFont"/>
    <w:rsid w:val="008D3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201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5</Pages>
  <Words>647</Words>
  <Characters>3694</Characters>
  <Application>Microsoft Office Word</Application>
  <DocSecurity>0</DocSecurity>
  <Lines>30</Lines>
  <Paragraphs>8</Paragraphs>
  <ScaleCrop>false</ScaleCrop>
  <Company/>
  <LinksUpToDate>false</LinksUpToDate>
  <CharactersWithSpaces>4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官 圣佳</dc:creator>
  <cp:keywords/>
  <dc:description/>
  <cp:lastModifiedBy>Jill Guan</cp:lastModifiedBy>
  <cp:revision>22</cp:revision>
  <dcterms:created xsi:type="dcterms:W3CDTF">2023-04-10T05:28:00Z</dcterms:created>
  <dcterms:modified xsi:type="dcterms:W3CDTF">2024-05-14T14:01:00Z</dcterms:modified>
</cp:coreProperties>
</file>